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25612" w14:textId="492C20D8" w:rsidR="00AD00AF" w:rsidRPr="00AD00AF" w:rsidRDefault="00AD00AF" w:rsidP="00AD00AF">
      <w:pPr>
        <w:pStyle w:val="SupplementaryMaterial"/>
        <w:rPr>
          <w:b w:val="0"/>
        </w:rPr>
      </w:pPr>
      <w:r>
        <w:t>Supplementary Material</w:t>
      </w:r>
    </w:p>
    <w:p w14:paraId="158B2526" w14:textId="4923D22E" w:rsidR="00BF6A4A" w:rsidRDefault="00FC5E56" w:rsidP="00AD00AF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42727" w:rsidRPr="00942727">
        <w:rPr>
          <w:rFonts w:ascii="Times New Roman" w:hAnsi="Times New Roman" w:cs="Times New Roman"/>
          <w:b/>
          <w:bCs/>
        </w:rPr>
        <w:t>Table 1.</w:t>
      </w:r>
      <w:r w:rsidR="00942727" w:rsidRPr="00942727">
        <w:rPr>
          <w:rFonts w:ascii="Times New Roman" w:hAnsi="Times New Roman" w:cs="Times New Roman"/>
        </w:rPr>
        <w:t xml:space="preserve"> </w:t>
      </w:r>
      <w:r w:rsidR="00942727" w:rsidRPr="0058107A">
        <w:rPr>
          <w:rFonts w:ascii="Times New Roman" w:hAnsi="Times New Roman" w:cs="Times New Roman"/>
        </w:rPr>
        <w:t>CXCR4</w:t>
      </w:r>
      <w:r w:rsidR="00942727" w:rsidRPr="00942727">
        <w:rPr>
          <w:rFonts w:ascii="Times New Roman" w:hAnsi="Times New Roman" w:cs="Times New Roman"/>
        </w:rPr>
        <w:t xml:space="preserve"> variants identified in </w:t>
      </w:r>
      <w:r w:rsidR="006517D7">
        <w:rPr>
          <w:rFonts w:ascii="Times New Roman" w:hAnsi="Times New Roman" w:cs="Times New Roman"/>
        </w:rPr>
        <w:t>individuals</w:t>
      </w:r>
      <w:r w:rsidR="006517D7" w:rsidRPr="00942727">
        <w:rPr>
          <w:rFonts w:ascii="Times New Roman" w:hAnsi="Times New Roman" w:cs="Times New Roman"/>
        </w:rPr>
        <w:t xml:space="preserve"> </w:t>
      </w:r>
      <w:r w:rsidR="00942727" w:rsidRPr="00942727">
        <w:rPr>
          <w:rFonts w:ascii="Times New Roman" w:hAnsi="Times New Roman" w:cs="Times New Roman"/>
        </w:rPr>
        <w:t>with WHIM syndrome and the</w:t>
      </w:r>
      <w:r w:rsidR="00AE0B66">
        <w:rPr>
          <w:rFonts w:ascii="Times New Roman" w:hAnsi="Times New Roman" w:cs="Times New Roman"/>
        </w:rPr>
        <w:t xml:space="preserve"> variants’</w:t>
      </w:r>
      <w:r w:rsidR="00942727" w:rsidRPr="00942727">
        <w:rPr>
          <w:rFonts w:ascii="Times New Roman" w:hAnsi="Times New Roman" w:cs="Times New Roman"/>
        </w:rPr>
        <w:t xml:space="preserve"> current interpretation </w:t>
      </w:r>
      <w:r w:rsidR="00282379" w:rsidRPr="00942727">
        <w:rPr>
          <w:rFonts w:ascii="Times New Roman" w:hAnsi="Times New Roman" w:cs="Times New Roman"/>
        </w:rPr>
        <w:t xml:space="preserve">in </w:t>
      </w:r>
      <w:proofErr w:type="spellStart"/>
      <w:r w:rsidR="00282379" w:rsidRPr="00942727">
        <w:rPr>
          <w:rFonts w:ascii="Times New Roman" w:hAnsi="Times New Roman" w:cs="Times New Roman"/>
        </w:rPr>
        <w:t>ClinVar</w:t>
      </w:r>
      <w:proofErr w:type="spellEnd"/>
      <w:r w:rsidR="00282379">
        <w:rPr>
          <w:rFonts w:ascii="Times New Roman" w:hAnsi="Times New Roman" w:cs="Times New Roman"/>
        </w:rPr>
        <w:t xml:space="preserve">, in Geier </w:t>
      </w:r>
      <w:r w:rsidR="00D87BEA" w:rsidRPr="009A1772">
        <w:rPr>
          <w:rFonts w:ascii="Times New Roman" w:hAnsi="Times New Roman" w:cs="Times New Roman"/>
        </w:rPr>
        <w:t>et al</w:t>
      </w:r>
      <w:r w:rsidR="00D87BEA">
        <w:rPr>
          <w:rFonts w:ascii="Times New Roman" w:hAnsi="Times New Roman" w:cs="Times New Roman"/>
        </w:rPr>
        <w:t xml:space="preserve"> 2022</w:t>
      </w:r>
      <w:r w:rsidR="00A549B8">
        <w:rPr>
          <w:rFonts w:ascii="Times New Roman" w:hAnsi="Times New Roman" w:cs="Times New Roman"/>
        </w:rPr>
        <w:t>,</w:t>
      </w:r>
      <w:r w:rsidR="00D87BEA">
        <w:rPr>
          <w:rFonts w:ascii="Times New Roman" w:hAnsi="Times New Roman" w:cs="Times New Roman"/>
        </w:rPr>
        <w:t xml:space="preserve"> and </w:t>
      </w:r>
      <w:r w:rsidR="00942727" w:rsidRPr="00942727">
        <w:rPr>
          <w:rFonts w:ascii="Times New Roman" w:hAnsi="Times New Roman" w:cs="Times New Roman"/>
        </w:rPr>
        <w:t xml:space="preserve">based on </w:t>
      </w:r>
      <w:r w:rsidR="00D87BEA">
        <w:rPr>
          <w:rFonts w:ascii="Times New Roman" w:hAnsi="Times New Roman" w:cs="Times New Roman"/>
        </w:rPr>
        <w:t xml:space="preserve">the </w:t>
      </w:r>
      <w:r w:rsidR="00942727" w:rsidRPr="00942727">
        <w:rPr>
          <w:rFonts w:ascii="Times New Roman" w:hAnsi="Times New Roman" w:cs="Times New Roman"/>
        </w:rPr>
        <w:t>ACMG-AMP/</w:t>
      </w:r>
      <w:proofErr w:type="spellStart"/>
      <w:r w:rsidR="00942727" w:rsidRPr="00942727">
        <w:rPr>
          <w:rFonts w:ascii="Times New Roman" w:hAnsi="Times New Roman" w:cs="Times New Roman"/>
        </w:rPr>
        <w:t>Sherloc</w:t>
      </w:r>
      <w:proofErr w:type="spellEnd"/>
      <w:r w:rsidR="00942727" w:rsidRPr="00942727">
        <w:rPr>
          <w:rFonts w:ascii="Times New Roman" w:hAnsi="Times New Roman" w:cs="Times New Roman"/>
        </w:rPr>
        <w:t xml:space="preserve"> guidelines</w:t>
      </w:r>
      <w:r w:rsidR="00D87BEA">
        <w:rPr>
          <w:rFonts w:ascii="Times New Roman" w:hAnsi="Times New Roman" w:cs="Times New Roman"/>
        </w:rPr>
        <w:t xml:space="preserve">. </w:t>
      </w:r>
      <w:r w:rsidR="00AC720D" w:rsidRPr="00AC720D">
        <w:rPr>
          <w:rFonts w:ascii="Times New Roman" w:hAnsi="Times New Roman" w:cs="Times New Roman"/>
        </w:rPr>
        <w:t>ACMG-AMP</w:t>
      </w:r>
      <w:r w:rsidR="00AC720D">
        <w:rPr>
          <w:rFonts w:ascii="Times New Roman" w:hAnsi="Times New Roman" w:cs="Times New Roman"/>
        </w:rPr>
        <w:t>,</w:t>
      </w:r>
      <w:r w:rsidR="00AC720D" w:rsidRPr="00AC720D">
        <w:rPr>
          <w:rFonts w:ascii="Times New Roman" w:hAnsi="Times New Roman" w:cs="Times New Roman"/>
        </w:rPr>
        <w:t xml:space="preserve"> American College of Medical Genetics and the Association for Molecular Pathology</w:t>
      </w:r>
      <w:r w:rsidR="00AC720D">
        <w:rPr>
          <w:rFonts w:ascii="Times New Roman" w:hAnsi="Times New Roman" w:cs="Times New Roman"/>
        </w:rPr>
        <w:t>;</w:t>
      </w:r>
      <w:r w:rsidR="00AC720D" w:rsidRPr="00AC720D">
        <w:rPr>
          <w:rFonts w:ascii="Times New Roman" w:hAnsi="Times New Roman" w:cs="Times New Roman"/>
        </w:rPr>
        <w:t xml:space="preserve"> </w:t>
      </w:r>
      <w:r w:rsidR="003123CC">
        <w:rPr>
          <w:rFonts w:ascii="Times New Roman" w:hAnsi="Times New Roman" w:cs="Times New Roman"/>
        </w:rPr>
        <w:t xml:space="preserve">c, coding DNA sequence; </w:t>
      </w:r>
      <w:r w:rsidR="00AE0B66">
        <w:rPr>
          <w:rFonts w:ascii="Times New Roman" w:hAnsi="Times New Roman" w:cs="Times New Roman"/>
        </w:rPr>
        <w:t xml:space="preserve">FS, frameshift; </w:t>
      </w:r>
      <w:r w:rsidR="00C20270">
        <w:rPr>
          <w:rFonts w:ascii="Times New Roman" w:hAnsi="Times New Roman" w:cs="Times New Roman"/>
        </w:rPr>
        <w:t xml:space="preserve">HGVS, Human Genome Variation Society; </w:t>
      </w:r>
      <w:r w:rsidR="00AE0B66" w:rsidRPr="00942727">
        <w:rPr>
          <w:rFonts w:ascii="Times New Roman" w:hAnsi="Times New Roman" w:cs="Times New Roman"/>
        </w:rPr>
        <w:t xml:space="preserve">LP, likely pathogenic; </w:t>
      </w:r>
      <w:r w:rsidR="00A01B62">
        <w:rPr>
          <w:rFonts w:ascii="Times New Roman" w:hAnsi="Times New Roman" w:cs="Times New Roman"/>
        </w:rPr>
        <w:t xml:space="preserve">MS, missense; NS, nonsense; </w:t>
      </w:r>
      <w:r w:rsidR="00942727" w:rsidRPr="00942727">
        <w:rPr>
          <w:rFonts w:ascii="Times New Roman" w:hAnsi="Times New Roman" w:cs="Times New Roman"/>
        </w:rPr>
        <w:t>P, pathogenic;</w:t>
      </w:r>
      <w:r w:rsidR="003123CC">
        <w:rPr>
          <w:rFonts w:ascii="Times New Roman" w:hAnsi="Times New Roman" w:cs="Times New Roman"/>
        </w:rPr>
        <w:t xml:space="preserve"> p, protein;</w:t>
      </w:r>
      <w:r w:rsidR="00942727" w:rsidRPr="00942727">
        <w:rPr>
          <w:rFonts w:ascii="Times New Roman" w:hAnsi="Times New Roman" w:cs="Times New Roman"/>
        </w:rPr>
        <w:t xml:space="preserve"> VUS, variant of uncertain significance</w:t>
      </w:r>
      <w:r w:rsidR="00592B1B">
        <w:rPr>
          <w:rFonts w:ascii="Times New Roman" w:hAnsi="Times New Roman" w:cs="Times New Roman"/>
        </w:rPr>
        <w:t xml:space="preserve">; $, functional </w:t>
      </w:r>
      <w:r w:rsidR="00592B1B" w:rsidRPr="0091687D">
        <w:rPr>
          <w:rFonts w:ascii="Times New Roman" w:hAnsi="Times New Roman" w:cs="Times New Roman"/>
          <w:i/>
          <w:iCs/>
        </w:rPr>
        <w:t>in vitro</w:t>
      </w:r>
      <w:r w:rsidR="00592B1B">
        <w:rPr>
          <w:rFonts w:ascii="Times New Roman" w:hAnsi="Times New Roman" w:cs="Times New Roman"/>
        </w:rPr>
        <w:t xml:space="preserve"> </w:t>
      </w:r>
      <w:r w:rsidR="003B2E9B">
        <w:rPr>
          <w:rFonts w:ascii="Times New Roman" w:hAnsi="Times New Roman" w:cs="Times New Roman"/>
        </w:rPr>
        <w:t>evidence available</w:t>
      </w:r>
      <w:r w:rsidR="00592B1B">
        <w:rPr>
          <w:rFonts w:ascii="Times New Roman" w:hAnsi="Times New Roman" w:cs="Times New Roman"/>
        </w:rPr>
        <w:t xml:space="preserve"> for the variant</w:t>
      </w:r>
      <w:r w:rsidR="00942727" w:rsidRPr="00942727">
        <w:rPr>
          <w:rFonts w:ascii="Times New Roman" w:hAnsi="Times New Roman" w:cs="Times New Roman"/>
        </w:rPr>
        <w:t>.</w:t>
      </w:r>
    </w:p>
    <w:p w14:paraId="4F603D0D" w14:textId="19773607" w:rsidR="00AD00AF" w:rsidRDefault="00AD00AF" w:rsidP="00AD00AF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00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513"/>
        <w:gridCol w:w="686"/>
        <w:gridCol w:w="2475"/>
        <w:gridCol w:w="1237"/>
        <w:gridCol w:w="1236"/>
        <w:gridCol w:w="1237"/>
      </w:tblGrid>
      <w:tr w:rsidR="00AD00AF" w:rsidRPr="00C31C76" w14:paraId="005463C8" w14:textId="77777777" w:rsidTr="00545C0A">
        <w:trPr>
          <w:trHeight w:val="442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FBA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151466693"/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HGVS c-name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8545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GVS p-name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9690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nt type</w:t>
            </w:r>
          </w:p>
        </w:tc>
        <w:tc>
          <w:tcPr>
            <w:tcW w:w="24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D57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037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inVar</w:t>
            </w:r>
            <w:proofErr w:type="spellEnd"/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terpretation</w:t>
            </w:r>
          </w:p>
        </w:tc>
        <w:tc>
          <w:tcPr>
            <w:tcW w:w="12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6A0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eier </w:t>
            </w:r>
            <w:r w:rsidRPr="009A17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 al</w:t>
            </w:r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terpretation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ED73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erloc</w:t>
            </w:r>
            <w:proofErr w:type="spellEnd"/>
            <w:r w:rsidRPr="00C31C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terpretation </w:t>
            </w:r>
          </w:p>
        </w:tc>
      </w:tr>
      <w:tr w:rsidR="00AD00AF" w:rsidRPr="00C31C76" w14:paraId="4E518221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A59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27G&gt;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1FCC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Glu343Ly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715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392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2259625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B59A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D15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D5ACE" w14:textId="00C5D1E6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  <w:r w:rsidR="00592B1B" w:rsidRPr="0091687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33FAC9F2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F80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94 G&gt;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7F7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Gly332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887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F536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ariation ID: 5743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090E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F37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3BD88" w14:textId="62571E1E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5137CEE6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223F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97A&gt;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15B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Lys333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F1A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B49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2413949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CB2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0C4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1F6F" w14:textId="0C9B5C33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1336CF42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924C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00C&gt;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483E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Arg334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920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F17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1269255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9A93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E73C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CABC8" w14:textId="43CF760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25F2FD95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9C1E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06G&gt;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E48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Gly336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FE6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918B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150263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75B5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C72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F5BD5" w14:textId="7616FF6D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2480573F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6F2B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13C&gt;G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B85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38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27AA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8C0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1553615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17C5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7A4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3815" w14:textId="4DFE1130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5436153D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C8A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13C&gt;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946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38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C05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A798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466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6D28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5BA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AD00AF" w:rsidRPr="00C31C76" w14:paraId="6AF9E768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9B8A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27G&gt;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A87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Glu343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6DA7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87C0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1269255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AB5C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BF40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5404" w14:textId="6507A540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7534C5C2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F655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37_1040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651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46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FCD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D97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431A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2AC9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EDAC" w14:textId="5AE924E0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67A95C10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A15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50_953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FFE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Leu317Profs*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2B3E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A7B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249964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DDD5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02AF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E1F73" w14:textId="607753C2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53F01AA4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DB11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51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0CDE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Thr318Pro fs*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7D00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3ECA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3688356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0CF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D96C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46D5" w14:textId="7B8BAF3A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42C3CCF5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AE76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52d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D6FB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Thr318Asnfs*2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393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5B66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C68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560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D1A39" w14:textId="71AD8015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415E5D81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A9B1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54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C6AC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19Leufs*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9B27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FBA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717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70A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15889" w14:textId="0A89880F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00A440CE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009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56_957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296A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19Cy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s*24</w:t>
            </w: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s*2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B263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4FA3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2748403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1118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B90A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8AF2" w14:textId="00218FB0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185A6A3C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6DEF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59_960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4E2E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Val320Glufs*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0B0A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695B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19426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889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CD0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DDB6" w14:textId="2AEA5868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4DCDC125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A2E7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63d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5DE6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Arg322Glnfs*2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103D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CDEF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37D3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81AC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8E032" w14:textId="4D14592E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6E5A854F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805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64d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193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Arg322Lysfs*2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3E3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2E1B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Invita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C3E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9A61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BD4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AD00AF" w:rsidRPr="00C31C76" w14:paraId="6017BD9B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91CF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66_967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8ED8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Gly323Val fs*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DE81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276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2864349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4F9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438E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74A3C" w14:textId="44467B89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337E9F39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CD0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3910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24Val fs*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CE8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0085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2300915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C5EF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615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81B5" w14:textId="46F77439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72D3074F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F167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70_971insTCC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D950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24Phefs*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AA6B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AF31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D1BD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2CB0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6193" w14:textId="1ECAC816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2CDB4B27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69C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70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27F0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24Profs*4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F64C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826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287025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830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AD0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1819" w14:textId="2EFBDE89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125AAA6B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EE95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69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789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24Profs*4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E109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F8BF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0FB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BE36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FA1AF" w14:textId="09F6A251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92B1B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739E82EF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8774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76d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5BA2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Leu326Profs*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3940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C84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A2FA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3B83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E206B" w14:textId="0095267F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6A76F2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16FA28AF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F16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77_978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C98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Leu326Glnfs*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C9A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2F4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BCF6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13C2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5672" w14:textId="284DDF33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440650A3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902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79_980insG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D69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Lys327Argfs*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EC98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5164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A4E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97A2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BE6E" w14:textId="2BCDC6B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1791C2C6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4C6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86_990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581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Leu329Gl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s*13</w:t>
            </w: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s*1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806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621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270590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8CE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781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A0655" w14:textId="434E0325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713B6566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DBE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988_989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5183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30Glnfs*1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DADE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6115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ariation ID: 11638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367C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13A3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2887F" w14:textId="7BFF4449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439E31BC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DDE3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16_1017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781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39Cys fs*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2F17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ECF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 1269255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D8C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C347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5A1D5" w14:textId="006FCF01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36A101E7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CC7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12_1015d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EE2E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39Phe fs*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35A1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D13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49733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EE36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DDE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808A8" w14:textId="3099C693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4B830730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2D1D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14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8CD3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39Leufs*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4B175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8BB7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3FB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3342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8293F" w14:textId="1B98B23D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3D2917C7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7AA3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16_1017d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9911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Val340Leufs*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FC8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F8E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57D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1BDD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0E45" w14:textId="7460DFAC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101A9EE0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1F54C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21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C53C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41Profs*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CE9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5F0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1932119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95CA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9139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06976" w14:textId="0CF60AB5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0875FF4A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DA40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25_1028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AAAA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Thr342Ser f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23</w:t>
            </w: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*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FFF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5F6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ariation ID: 131937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F21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D705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B897B" w14:textId="54E1CA11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419776D9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F77ED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25_1026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881D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Thr342Argfs*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AA8B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6B2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ariation ID: 14942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8F993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B70C4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1EC6B" w14:textId="11D5D6D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0AF" w:rsidRPr="00C31C76" w14:paraId="32879871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74297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1032_1033d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79F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Glu345Valfs*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CD94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8AFB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49352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8814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415D8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70140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AD00AF" w:rsidRPr="00C31C76" w14:paraId="730FE56C" w14:textId="77777777" w:rsidTr="00545C0A">
        <w:trPr>
          <w:cantSplit/>
          <w:trHeight w:hRule="exact" w:val="284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F6A1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c.893_1034d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2E3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.Ser346Profs*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AE8DF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47446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MID: 359473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D8349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6A0E" w14:textId="77777777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B4918" w14:textId="52CEE7B6" w:rsidR="00AD00AF" w:rsidRPr="00C31C76" w:rsidRDefault="00AD00AF" w:rsidP="00545C0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C76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AA6BE3" w:rsidRPr="00FB088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bookmarkEnd w:id="0"/>
    </w:tbl>
    <w:p w14:paraId="0D6076AC" w14:textId="77777777" w:rsidR="00AD00AF" w:rsidRPr="00AD00AF" w:rsidRDefault="00AD00AF" w:rsidP="00AD00AF">
      <w:pPr>
        <w:spacing w:line="240" w:lineRule="auto"/>
        <w:jc w:val="both"/>
        <w:rPr>
          <w:rFonts w:ascii="Times New Roman" w:hAnsi="Times New Roman" w:cs="Times New Roman"/>
        </w:rPr>
      </w:pPr>
    </w:p>
    <w:sectPr w:rsidR="00AD00AF" w:rsidRPr="00AD00AF" w:rsidSect="0091687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FB49FD" w14:textId="77777777" w:rsidR="00594475" w:rsidRDefault="00594475" w:rsidP="00BF58D0">
      <w:pPr>
        <w:spacing w:after="0" w:line="240" w:lineRule="auto"/>
      </w:pPr>
      <w:r>
        <w:separator/>
      </w:r>
    </w:p>
  </w:endnote>
  <w:endnote w:type="continuationSeparator" w:id="0">
    <w:p w14:paraId="549603C3" w14:textId="77777777" w:rsidR="00594475" w:rsidRDefault="00594475" w:rsidP="00BF58D0">
      <w:pPr>
        <w:spacing w:after="0" w:line="240" w:lineRule="auto"/>
      </w:pPr>
      <w:r>
        <w:continuationSeparator/>
      </w:r>
    </w:p>
  </w:endnote>
  <w:endnote w:type="continuationNotice" w:id="1">
    <w:p w14:paraId="201A9E60" w14:textId="77777777" w:rsidR="00594475" w:rsidRDefault="005944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27792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F1BCCC" w14:textId="7D106126" w:rsidR="003A36B5" w:rsidRDefault="003A36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5AB351" w14:textId="77777777" w:rsidR="003A36B5" w:rsidRDefault="003A3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908565" w14:textId="77777777" w:rsidR="00594475" w:rsidRDefault="00594475" w:rsidP="00BF58D0">
      <w:pPr>
        <w:spacing w:after="0" w:line="240" w:lineRule="auto"/>
      </w:pPr>
      <w:r>
        <w:separator/>
      </w:r>
    </w:p>
  </w:footnote>
  <w:footnote w:type="continuationSeparator" w:id="0">
    <w:p w14:paraId="76FBF301" w14:textId="77777777" w:rsidR="00594475" w:rsidRDefault="00594475" w:rsidP="00BF58D0">
      <w:pPr>
        <w:spacing w:after="0" w:line="240" w:lineRule="auto"/>
      </w:pPr>
      <w:r>
        <w:continuationSeparator/>
      </w:r>
    </w:p>
  </w:footnote>
  <w:footnote w:type="continuationNotice" w:id="1">
    <w:p w14:paraId="1B987E84" w14:textId="77777777" w:rsidR="00594475" w:rsidRDefault="005944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431697"/>
    <w:multiLevelType w:val="hybridMultilevel"/>
    <w:tmpl w:val="9B628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74F36A0"/>
    <w:multiLevelType w:val="hybridMultilevel"/>
    <w:tmpl w:val="9F3417AE"/>
    <w:lvl w:ilvl="0" w:tplc="F3E2CB4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0878206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64F68E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33EA07D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C80C122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BA3E5C3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F6A4AAC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2C32C21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8F26351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3" w15:restartNumberingAfterBreak="0">
    <w:nsid w:val="2DFE1FC9"/>
    <w:multiLevelType w:val="hybridMultilevel"/>
    <w:tmpl w:val="0EB0E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B6B4A"/>
    <w:multiLevelType w:val="hybridMultilevel"/>
    <w:tmpl w:val="6E066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640542"/>
    <w:multiLevelType w:val="hybridMultilevel"/>
    <w:tmpl w:val="D2384FC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9A653E"/>
    <w:multiLevelType w:val="hybridMultilevel"/>
    <w:tmpl w:val="7A3494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E340BA"/>
    <w:multiLevelType w:val="hybridMultilevel"/>
    <w:tmpl w:val="BD0E6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14608"/>
    <w:multiLevelType w:val="hybridMultilevel"/>
    <w:tmpl w:val="D3B2C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F154D9"/>
    <w:multiLevelType w:val="hybridMultilevel"/>
    <w:tmpl w:val="A4421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9567EF"/>
    <w:multiLevelType w:val="hybridMultilevel"/>
    <w:tmpl w:val="F3E2A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4026079">
    <w:abstractNumId w:val="3"/>
  </w:num>
  <w:num w:numId="2" w16cid:durableId="624778143">
    <w:abstractNumId w:val="0"/>
  </w:num>
  <w:num w:numId="3" w16cid:durableId="878515437">
    <w:abstractNumId w:val="10"/>
  </w:num>
  <w:num w:numId="4" w16cid:durableId="2025086712">
    <w:abstractNumId w:val="1"/>
  </w:num>
  <w:num w:numId="5" w16cid:durableId="619382438">
    <w:abstractNumId w:val="4"/>
  </w:num>
  <w:num w:numId="6" w16cid:durableId="1885174390">
    <w:abstractNumId w:val="8"/>
  </w:num>
  <w:num w:numId="7" w16cid:durableId="1897929644">
    <w:abstractNumId w:val="7"/>
  </w:num>
  <w:num w:numId="8" w16cid:durableId="1451237779">
    <w:abstractNumId w:val="5"/>
  </w:num>
  <w:num w:numId="9" w16cid:durableId="1944529526">
    <w:abstractNumId w:val="6"/>
  </w:num>
  <w:num w:numId="10" w16cid:durableId="1331787506">
    <w:abstractNumId w:val="9"/>
  </w:num>
  <w:num w:numId="11" w16cid:durableId="4607266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 Immun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72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e0avv2zvfpleaewxv2a055tf20t2xpsx9&quot;&gt;CXCR4 variant landscape manuscript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3&lt;/item&gt;&lt;item&gt;25&lt;/item&gt;&lt;item&gt;26&lt;/item&gt;&lt;item&gt;27&lt;/item&gt;&lt;item&gt;32&lt;/item&gt;&lt;item&gt;33&lt;/item&gt;&lt;item&gt;36&lt;/item&gt;&lt;item&gt;37&lt;/item&gt;&lt;item&gt;38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6435F1"/>
    <w:rsid w:val="00003504"/>
    <w:rsid w:val="00004143"/>
    <w:rsid w:val="000068BA"/>
    <w:rsid w:val="00010AA4"/>
    <w:rsid w:val="0001141E"/>
    <w:rsid w:val="00011467"/>
    <w:rsid w:val="00011C12"/>
    <w:rsid w:val="00014026"/>
    <w:rsid w:val="00014662"/>
    <w:rsid w:val="00014734"/>
    <w:rsid w:val="0001532B"/>
    <w:rsid w:val="00017AB7"/>
    <w:rsid w:val="000202EA"/>
    <w:rsid w:val="00022D32"/>
    <w:rsid w:val="0002385E"/>
    <w:rsid w:val="000255BD"/>
    <w:rsid w:val="000263A8"/>
    <w:rsid w:val="0002775A"/>
    <w:rsid w:val="00032222"/>
    <w:rsid w:val="0003247F"/>
    <w:rsid w:val="000327A2"/>
    <w:rsid w:val="0003361A"/>
    <w:rsid w:val="000345DE"/>
    <w:rsid w:val="000345E4"/>
    <w:rsid w:val="00035D3F"/>
    <w:rsid w:val="00036D7A"/>
    <w:rsid w:val="00037E04"/>
    <w:rsid w:val="00040B98"/>
    <w:rsid w:val="000417FB"/>
    <w:rsid w:val="00045B91"/>
    <w:rsid w:val="00046671"/>
    <w:rsid w:val="000466EC"/>
    <w:rsid w:val="000518DE"/>
    <w:rsid w:val="00052B2B"/>
    <w:rsid w:val="0005598E"/>
    <w:rsid w:val="000560FA"/>
    <w:rsid w:val="00057C2E"/>
    <w:rsid w:val="000625DB"/>
    <w:rsid w:val="000642B4"/>
    <w:rsid w:val="00064773"/>
    <w:rsid w:val="00064D06"/>
    <w:rsid w:val="00065047"/>
    <w:rsid w:val="0006580B"/>
    <w:rsid w:val="00065DFA"/>
    <w:rsid w:val="00067282"/>
    <w:rsid w:val="00070F62"/>
    <w:rsid w:val="00072059"/>
    <w:rsid w:val="00072342"/>
    <w:rsid w:val="00072828"/>
    <w:rsid w:val="00072F2F"/>
    <w:rsid w:val="00074C4E"/>
    <w:rsid w:val="0007617E"/>
    <w:rsid w:val="00076C71"/>
    <w:rsid w:val="0008004F"/>
    <w:rsid w:val="000814DB"/>
    <w:rsid w:val="00081CBD"/>
    <w:rsid w:val="0008213B"/>
    <w:rsid w:val="000828F1"/>
    <w:rsid w:val="00082A6A"/>
    <w:rsid w:val="0008310A"/>
    <w:rsid w:val="00083B8A"/>
    <w:rsid w:val="00087EA1"/>
    <w:rsid w:val="000900D3"/>
    <w:rsid w:val="000912E2"/>
    <w:rsid w:val="00092C82"/>
    <w:rsid w:val="00093B28"/>
    <w:rsid w:val="000977C3"/>
    <w:rsid w:val="000A031B"/>
    <w:rsid w:val="000A0D83"/>
    <w:rsid w:val="000A13D8"/>
    <w:rsid w:val="000A1577"/>
    <w:rsid w:val="000A15F2"/>
    <w:rsid w:val="000A1AB0"/>
    <w:rsid w:val="000A360A"/>
    <w:rsid w:val="000A53D7"/>
    <w:rsid w:val="000A716A"/>
    <w:rsid w:val="000B0409"/>
    <w:rsid w:val="000B0E0A"/>
    <w:rsid w:val="000B1275"/>
    <w:rsid w:val="000B2EA1"/>
    <w:rsid w:val="000B431E"/>
    <w:rsid w:val="000B5A00"/>
    <w:rsid w:val="000B7E8A"/>
    <w:rsid w:val="000C0771"/>
    <w:rsid w:val="000C0D3B"/>
    <w:rsid w:val="000C20B0"/>
    <w:rsid w:val="000C2331"/>
    <w:rsid w:val="000C56FC"/>
    <w:rsid w:val="000C5A3E"/>
    <w:rsid w:val="000C5B7C"/>
    <w:rsid w:val="000C6CE4"/>
    <w:rsid w:val="000C6D7D"/>
    <w:rsid w:val="000C7A6F"/>
    <w:rsid w:val="000D0EB8"/>
    <w:rsid w:val="000D2CBC"/>
    <w:rsid w:val="000D5FCF"/>
    <w:rsid w:val="000D7955"/>
    <w:rsid w:val="000D7C55"/>
    <w:rsid w:val="000E1287"/>
    <w:rsid w:val="000E604B"/>
    <w:rsid w:val="000F171B"/>
    <w:rsid w:val="000F333B"/>
    <w:rsid w:val="000F3F56"/>
    <w:rsid w:val="000F4A3F"/>
    <w:rsid w:val="000F5518"/>
    <w:rsid w:val="000F6630"/>
    <w:rsid w:val="000F702B"/>
    <w:rsid w:val="000F77CA"/>
    <w:rsid w:val="00104F19"/>
    <w:rsid w:val="0010608E"/>
    <w:rsid w:val="001063BC"/>
    <w:rsid w:val="00107E04"/>
    <w:rsid w:val="001130D8"/>
    <w:rsid w:val="0011353B"/>
    <w:rsid w:val="00113C34"/>
    <w:rsid w:val="00114370"/>
    <w:rsid w:val="001144C7"/>
    <w:rsid w:val="00114C98"/>
    <w:rsid w:val="00116A7C"/>
    <w:rsid w:val="00121DA8"/>
    <w:rsid w:val="00121FDF"/>
    <w:rsid w:val="00122407"/>
    <w:rsid w:val="00123F7C"/>
    <w:rsid w:val="00124FC4"/>
    <w:rsid w:val="00126980"/>
    <w:rsid w:val="00126DEE"/>
    <w:rsid w:val="0012713D"/>
    <w:rsid w:val="00127142"/>
    <w:rsid w:val="00132A7A"/>
    <w:rsid w:val="00133B79"/>
    <w:rsid w:val="00134DA0"/>
    <w:rsid w:val="001365D3"/>
    <w:rsid w:val="00136E7D"/>
    <w:rsid w:val="00137C5B"/>
    <w:rsid w:val="001407CD"/>
    <w:rsid w:val="00140DF0"/>
    <w:rsid w:val="00142939"/>
    <w:rsid w:val="00142B55"/>
    <w:rsid w:val="00143A28"/>
    <w:rsid w:val="00143A2B"/>
    <w:rsid w:val="001463CC"/>
    <w:rsid w:val="00146BEC"/>
    <w:rsid w:val="001521A3"/>
    <w:rsid w:val="00154CA3"/>
    <w:rsid w:val="001575B3"/>
    <w:rsid w:val="00160F83"/>
    <w:rsid w:val="00161742"/>
    <w:rsid w:val="001625E8"/>
    <w:rsid w:val="00166F04"/>
    <w:rsid w:val="001671B0"/>
    <w:rsid w:val="00167A6F"/>
    <w:rsid w:val="00170A69"/>
    <w:rsid w:val="00174E7A"/>
    <w:rsid w:val="00177F58"/>
    <w:rsid w:val="0018239B"/>
    <w:rsid w:val="001854AD"/>
    <w:rsid w:val="001900A2"/>
    <w:rsid w:val="00190802"/>
    <w:rsid w:val="00192F24"/>
    <w:rsid w:val="00193300"/>
    <w:rsid w:val="0019415A"/>
    <w:rsid w:val="0019493B"/>
    <w:rsid w:val="00195757"/>
    <w:rsid w:val="00197E03"/>
    <w:rsid w:val="001A097F"/>
    <w:rsid w:val="001A112F"/>
    <w:rsid w:val="001A1CF2"/>
    <w:rsid w:val="001A3124"/>
    <w:rsid w:val="001A4D81"/>
    <w:rsid w:val="001A5E4F"/>
    <w:rsid w:val="001A7432"/>
    <w:rsid w:val="001A7D50"/>
    <w:rsid w:val="001B099C"/>
    <w:rsid w:val="001B154F"/>
    <w:rsid w:val="001B47A8"/>
    <w:rsid w:val="001B510F"/>
    <w:rsid w:val="001C0646"/>
    <w:rsid w:val="001C1D0E"/>
    <w:rsid w:val="001C3FD3"/>
    <w:rsid w:val="001C4949"/>
    <w:rsid w:val="001C5C39"/>
    <w:rsid w:val="001C6975"/>
    <w:rsid w:val="001C75D2"/>
    <w:rsid w:val="001D2A30"/>
    <w:rsid w:val="001D600D"/>
    <w:rsid w:val="001D6ED1"/>
    <w:rsid w:val="001E05E1"/>
    <w:rsid w:val="001E24EF"/>
    <w:rsid w:val="001E2A1C"/>
    <w:rsid w:val="001E4B18"/>
    <w:rsid w:val="001F01A0"/>
    <w:rsid w:val="001F01F3"/>
    <w:rsid w:val="001F0D68"/>
    <w:rsid w:val="001F2539"/>
    <w:rsid w:val="001F3536"/>
    <w:rsid w:val="001F435F"/>
    <w:rsid w:val="001F44DD"/>
    <w:rsid w:val="001F534F"/>
    <w:rsid w:val="001F7910"/>
    <w:rsid w:val="0020476B"/>
    <w:rsid w:val="002069A2"/>
    <w:rsid w:val="00207869"/>
    <w:rsid w:val="00212CB1"/>
    <w:rsid w:val="002130AE"/>
    <w:rsid w:val="002258B0"/>
    <w:rsid w:val="0022631B"/>
    <w:rsid w:val="00226428"/>
    <w:rsid w:val="00226632"/>
    <w:rsid w:val="0022691F"/>
    <w:rsid w:val="00227161"/>
    <w:rsid w:val="00230A31"/>
    <w:rsid w:val="002314E6"/>
    <w:rsid w:val="00231993"/>
    <w:rsid w:val="00233482"/>
    <w:rsid w:val="00235FC0"/>
    <w:rsid w:val="0023664F"/>
    <w:rsid w:val="002408ED"/>
    <w:rsid w:val="00240BA7"/>
    <w:rsid w:val="00242D63"/>
    <w:rsid w:val="0024395A"/>
    <w:rsid w:val="00245FE1"/>
    <w:rsid w:val="00246BF6"/>
    <w:rsid w:val="00250F3A"/>
    <w:rsid w:val="00250F9A"/>
    <w:rsid w:val="00252F18"/>
    <w:rsid w:val="00253650"/>
    <w:rsid w:val="002536FE"/>
    <w:rsid w:val="002568DB"/>
    <w:rsid w:val="00260AFB"/>
    <w:rsid w:val="00260E8B"/>
    <w:rsid w:val="00261437"/>
    <w:rsid w:val="00262BB7"/>
    <w:rsid w:val="0026369A"/>
    <w:rsid w:val="00264A89"/>
    <w:rsid w:val="002657DA"/>
    <w:rsid w:val="00265E2C"/>
    <w:rsid w:val="00266086"/>
    <w:rsid w:val="00266A4E"/>
    <w:rsid w:val="00270100"/>
    <w:rsid w:val="00270490"/>
    <w:rsid w:val="00270FDB"/>
    <w:rsid w:val="00271D85"/>
    <w:rsid w:val="00280CF8"/>
    <w:rsid w:val="00282379"/>
    <w:rsid w:val="0028431A"/>
    <w:rsid w:val="00284D2F"/>
    <w:rsid w:val="0028600C"/>
    <w:rsid w:val="002865E3"/>
    <w:rsid w:val="00286E39"/>
    <w:rsid w:val="00290B78"/>
    <w:rsid w:val="00293F4E"/>
    <w:rsid w:val="002942A9"/>
    <w:rsid w:val="00294B88"/>
    <w:rsid w:val="00295C5E"/>
    <w:rsid w:val="0029763D"/>
    <w:rsid w:val="002A09C6"/>
    <w:rsid w:val="002A0F35"/>
    <w:rsid w:val="002A27D3"/>
    <w:rsid w:val="002A32C3"/>
    <w:rsid w:val="002A368E"/>
    <w:rsid w:val="002A3729"/>
    <w:rsid w:val="002A4AFD"/>
    <w:rsid w:val="002A522B"/>
    <w:rsid w:val="002B05AB"/>
    <w:rsid w:val="002B1223"/>
    <w:rsid w:val="002B13EE"/>
    <w:rsid w:val="002B21BF"/>
    <w:rsid w:val="002B222A"/>
    <w:rsid w:val="002B3C25"/>
    <w:rsid w:val="002B3F02"/>
    <w:rsid w:val="002B47E3"/>
    <w:rsid w:val="002B480A"/>
    <w:rsid w:val="002B6232"/>
    <w:rsid w:val="002B7749"/>
    <w:rsid w:val="002C0A47"/>
    <w:rsid w:val="002C2AE2"/>
    <w:rsid w:val="002C3A7A"/>
    <w:rsid w:val="002C3F93"/>
    <w:rsid w:val="002C44B3"/>
    <w:rsid w:val="002C576F"/>
    <w:rsid w:val="002D0720"/>
    <w:rsid w:val="002D11DA"/>
    <w:rsid w:val="002D21EE"/>
    <w:rsid w:val="002E06CA"/>
    <w:rsid w:val="002E08A4"/>
    <w:rsid w:val="002E1ABD"/>
    <w:rsid w:val="002E36CB"/>
    <w:rsid w:val="002E5D25"/>
    <w:rsid w:val="002F348E"/>
    <w:rsid w:val="003023DD"/>
    <w:rsid w:val="0030251B"/>
    <w:rsid w:val="00302583"/>
    <w:rsid w:val="0030281F"/>
    <w:rsid w:val="0030465C"/>
    <w:rsid w:val="00304DEE"/>
    <w:rsid w:val="0030654B"/>
    <w:rsid w:val="0030717C"/>
    <w:rsid w:val="00307791"/>
    <w:rsid w:val="003113C0"/>
    <w:rsid w:val="003120CA"/>
    <w:rsid w:val="0031229D"/>
    <w:rsid w:val="003123CC"/>
    <w:rsid w:val="00313E5F"/>
    <w:rsid w:val="003151F0"/>
    <w:rsid w:val="0031522B"/>
    <w:rsid w:val="00316689"/>
    <w:rsid w:val="00317045"/>
    <w:rsid w:val="003205C8"/>
    <w:rsid w:val="0032104D"/>
    <w:rsid w:val="00321310"/>
    <w:rsid w:val="00322140"/>
    <w:rsid w:val="00322FC4"/>
    <w:rsid w:val="0032379E"/>
    <w:rsid w:val="00324211"/>
    <w:rsid w:val="00325857"/>
    <w:rsid w:val="003313B1"/>
    <w:rsid w:val="00333E55"/>
    <w:rsid w:val="003344FD"/>
    <w:rsid w:val="00334931"/>
    <w:rsid w:val="003353E5"/>
    <w:rsid w:val="0033684E"/>
    <w:rsid w:val="00336AD2"/>
    <w:rsid w:val="00336F6A"/>
    <w:rsid w:val="00337561"/>
    <w:rsid w:val="00337768"/>
    <w:rsid w:val="00337FA7"/>
    <w:rsid w:val="00340694"/>
    <w:rsid w:val="00342D00"/>
    <w:rsid w:val="00343E32"/>
    <w:rsid w:val="00347F87"/>
    <w:rsid w:val="003509C3"/>
    <w:rsid w:val="00351553"/>
    <w:rsid w:val="003536EF"/>
    <w:rsid w:val="00355BA4"/>
    <w:rsid w:val="00361046"/>
    <w:rsid w:val="00363F92"/>
    <w:rsid w:val="00363F9D"/>
    <w:rsid w:val="0036709E"/>
    <w:rsid w:val="003702F8"/>
    <w:rsid w:val="00377F07"/>
    <w:rsid w:val="00383DED"/>
    <w:rsid w:val="00384B98"/>
    <w:rsid w:val="00385490"/>
    <w:rsid w:val="00386D5A"/>
    <w:rsid w:val="00390874"/>
    <w:rsid w:val="00391C6E"/>
    <w:rsid w:val="0039202A"/>
    <w:rsid w:val="00393317"/>
    <w:rsid w:val="003957CF"/>
    <w:rsid w:val="00395ED1"/>
    <w:rsid w:val="003975CB"/>
    <w:rsid w:val="003A164B"/>
    <w:rsid w:val="003A1BB4"/>
    <w:rsid w:val="003A36B5"/>
    <w:rsid w:val="003A3D9D"/>
    <w:rsid w:val="003B12A1"/>
    <w:rsid w:val="003B1511"/>
    <w:rsid w:val="003B2E9B"/>
    <w:rsid w:val="003C17E0"/>
    <w:rsid w:val="003C18D1"/>
    <w:rsid w:val="003C2CDA"/>
    <w:rsid w:val="003C67D6"/>
    <w:rsid w:val="003C6DFE"/>
    <w:rsid w:val="003C72A8"/>
    <w:rsid w:val="003C753D"/>
    <w:rsid w:val="003C7F4C"/>
    <w:rsid w:val="003D224B"/>
    <w:rsid w:val="003D3988"/>
    <w:rsid w:val="003D4040"/>
    <w:rsid w:val="003D4FC3"/>
    <w:rsid w:val="003E0BC4"/>
    <w:rsid w:val="003E0E43"/>
    <w:rsid w:val="003E1404"/>
    <w:rsid w:val="003E1A97"/>
    <w:rsid w:val="003E1DBB"/>
    <w:rsid w:val="003E4C5B"/>
    <w:rsid w:val="003E58B3"/>
    <w:rsid w:val="003E78F1"/>
    <w:rsid w:val="003F15D0"/>
    <w:rsid w:val="003F334F"/>
    <w:rsid w:val="003F51DB"/>
    <w:rsid w:val="003F5562"/>
    <w:rsid w:val="003F66A6"/>
    <w:rsid w:val="003F6FC0"/>
    <w:rsid w:val="003F72DC"/>
    <w:rsid w:val="00400D11"/>
    <w:rsid w:val="004023DE"/>
    <w:rsid w:val="00402EC8"/>
    <w:rsid w:val="004050E3"/>
    <w:rsid w:val="004079D3"/>
    <w:rsid w:val="00411123"/>
    <w:rsid w:val="004113A7"/>
    <w:rsid w:val="00412825"/>
    <w:rsid w:val="004234C6"/>
    <w:rsid w:val="00423FB3"/>
    <w:rsid w:val="00424233"/>
    <w:rsid w:val="004307AB"/>
    <w:rsid w:val="0043256F"/>
    <w:rsid w:val="00434B4A"/>
    <w:rsid w:val="00435C40"/>
    <w:rsid w:val="00436D70"/>
    <w:rsid w:val="00437570"/>
    <w:rsid w:val="00437A32"/>
    <w:rsid w:val="00440F75"/>
    <w:rsid w:val="00441185"/>
    <w:rsid w:val="0044230C"/>
    <w:rsid w:val="00444E5C"/>
    <w:rsid w:val="00444E95"/>
    <w:rsid w:val="00445577"/>
    <w:rsid w:val="004455D2"/>
    <w:rsid w:val="004455E1"/>
    <w:rsid w:val="0044576F"/>
    <w:rsid w:val="004475C3"/>
    <w:rsid w:val="00447AE4"/>
    <w:rsid w:val="00452675"/>
    <w:rsid w:val="00460056"/>
    <w:rsid w:val="00461294"/>
    <w:rsid w:val="0046242D"/>
    <w:rsid w:val="0046263D"/>
    <w:rsid w:val="00462F2A"/>
    <w:rsid w:val="004632E2"/>
    <w:rsid w:val="00467FC8"/>
    <w:rsid w:val="004710B6"/>
    <w:rsid w:val="00473F14"/>
    <w:rsid w:val="00474FF4"/>
    <w:rsid w:val="0047577A"/>
    <w:rsid w:val="00475DAD"/>
    <w:rsid w:val="00477E24"/>
    <w:rsid w:val="00480A05"/>
    <w:rsid w:val="00481BD2"/>
    <w:rsid w:val="00482611"/>
    <w:rsid w:val="004864C0"/>
    <w:rsid w:val="00486CCB"/>
    <w:rsid w:val="0049066D"/>
    <w:rsid w:val="00491D05"/>
    <w:rsid w:val="00494414"/>
    <w:rsid w:val="00494E63"/>
    <w:rsid w:val="00494EC8"/>
    <w:rsid w:val="0049506C"/>
    <w:rsid w:val="00496603"/>
    <w:rsid w:val="004A0809"/>
    <w:rsid w:val="004A14A6"/>
    <w:rsid w:val="004A1B6D"/>
    <w:rsid w:val="004A24D0"/>
    <w:rsid w:val="004A4A66"/>
    <w:rsid w:val="004A551C"/>
    <w:rsid w:val="004B0177"/>
    <w:rsid w:val="004B0D3E"/>
    <w:rsid w:val="004B16A0"/>
    <w:rsid w:val="004B1F30"/>
    <w:rsid w:val="004B5207"/>
    <w:rsid w:val="004C110C"/>
    <w:rsid w:val="004C1395"/>
    <w:rsid w:val="004C2936"/>
    <w:rsid w:val="004C293B"/>
    <w:rsid w:val="004C296A"/>
    <w:rsid w:val="004C53AB"/>
    <w:rsid w:val="004C54A1"/>
    <w:rsid w:val="004C562C"/>
    <w:rsid w:val="004C5761"/>
    <w:rsid w:val="004C5D62"/>
    <w:rsid w:val="004C6F39"/>
    <w:rsid w:val="004C7AAF"/>
    <w:rsid w:val="004D1F96"/>
    <w:rsid w:val="004D4603"/>
    <w:rsid w:val="004D489C"/>
    <w:rsid w:val="004E19A3"/>
    <w:rsid w:val="004E2DCF"/>
    <w:rsid w:val="004E39EA"/>
    <w:rsid w:val="004E4863"/>
    <w:rsid w:val="004E66CB"/>
    <w:rsid w:val="004E7D81"/>
    <w:rsid w:val="004E7FA6"/>
    <w:rsid w:val="004F20BA"/>
    <w:rsid w:val="004F5803"/>
    <w:rsid w:val="004F5969"/>
    <w:rsid w:val="00500A90"/>
    <w:rsid w:val="00500ED9"/>
    <w:rsid w:val="005013D5"/>
    <w:rsid w:val="00501CCE"/>
    <w:rsid w:val="00502185"/>
    <w:rsid w:val="00502530"/>
    <w:rsid w:val="00502DE7"/>
    <w:rsid w:val="00502FD6"/>
    <w:rsid w:val="00503D4B"/>
    <w:rsid w:val="00503F9C"/>
    <w:rsid w:val="005058C9"/>
    <w:rsid w:val="005061C0"/>
    <w:rsid w:val="00506504"/>
    <w:rsid w:val="005103AC"/>
    <w:rsid w:val="00512899"/>
    <w:rsid w:val="00513835"/>
    <w:rsid w:val="005147DD"/>
    <w:rsid w:val="00515888"/>
    <w:rsid w:val="0051665F"/>
    <w:rsid w:val="0052130C"/>
    <w:rsid w:val="00526695"/>
    <w:rsid w:val="005267C4"/>
    <w:rsid w:val="00531EBC"/>
    <w:rsid w:val="0053240A"/>
    <w:rsid w:val="005336EC"/>
    <w:rsid w:val="00535573"/>
    <w:rsid w:val="0053732B"/>
    <w:rsid w:val="005377D4"/>
    <w:rsid w:val="0054001D"/>
    <w:rsid w:val="00543079"/>
    <w:rsid w:val="00547207"/>
    <w:rsid w:val="005479A1"/>
    <w:rsid w:val="00547A97"/>
    <w:rsid w:val="00550E58"/>
    <w:rsid w:val="00553477"/>
    <w:rsid w:val="00553710"/>
    <w:rsid w:val="00554A3B"/>
    <w:rsid w:val="0055516A"/>
    <w:rsid w:val="005553CB"/>
    <w:rsid w:val="00560C75"/>
    <w:rsid w:val="00564503"/>
    <w:rsid w:val="0056562B"/>
    <w:rsid w:val="00566F7E"/>
    <w:rsid w:val="0057054C"/>
    <w:rsid w:val="005713C6"/>
    <w:rsid w:val="00572121"/>
    <w:rsid w:val="00576C58"/>
    <w:rsid w:val="005803A0"/>
    <w:rsid w:val="00580767"/>
    <w:rsid w:val="0058107A"/>
    <w:rsid w:val="00591013"/>
    <w:rsid w:val="00592793"/>
    <w:rsid w:val="00592B1B"/>
    <w:rsid w:val="0059388F"/>
    <w:rsid w:val="00593A6F"/>
    <w:rsid w:val="005941A0"/>
    <w:rsid w:val="00594475"/>
    <w:rsid w:val="00594762"/>
    <w:rsid w:val="005963B5"/>
    <w:rsid w:val="00597CBF"/>
    <w:rsid w:val="005A0A50"/>
    <w:rsid w:val="005A1363"/>
    <w:rsid w:val="005A3FD2"/>
    <w:rsid w:val="005A4A70"/>
    <w:rsid w:val="005A537A"/>
    <w:rsid w:val="005A585D"/>
    <w:rsid w:val="005B0BBB"/>
    <w:rsid w:val="005B1482"/>
    <w:rsid w:val="005B2336"/>
    <w:rsid w:val="005B2FD1"/>
    <w:rsid w:val="005B3A2F"/>
    <w:rsid w:val="005B4C5E"/>
    <w:rsid w:val="005C1960"/>
    <w:rsid w:val="005C20D5"/>
    <w:rsid w:val="005C3B89"/>
    <w:rsid w:val="005C3DE3"/>
    <w:rsid w:val="005C429A"/>
    <w:rsid w:val="005C4D94"/>
    <w:rsid w:val="005C5134"/>
    <w:rsid w:val="005C593C"/>
    <w:rsid w:val="005D01AF"/>
    <w:rsid w:val="005D032C"/>
    <w:rsid w:val="005D05EE"/>
    <w:rsid w:val="005D2DD7"/>
    <w:rsid w:val="005D3066"/>
    <w:rsid w:val="005D7218"/>
    <w:rsid w:val="005E073A"/>
    <w:rsid w:val="005E0FB3"/>
    <w:rsid w:val="005E238D"/>
    <w:rsid w:val="005E2D12"/>
    <w:rsid w:val="005E3742"/>
    <w:rsid w:val="005E642C"/>
    <w:rsid w:val="005F0A72"/>
    <w:rsid w:val="005F4163"/>
    <w:rsid w:val="005F542B"/>
    <w:rsid w:val="005F7A35"/>
    <w:rsid w:val="006013C2"/>
    <w:rsid w:val="00604A7F"/>
    <w:rsid w:val="00604E7B"/>
    <w:rsid w:val="00605813"/>
    <w:rsid w:val="006127D8"/>
    <w:rsid w:val="00620043"/>
    <w:rsid w:val="0062330A"/>
    <w:rsid w:val="00624484"/>
    <w:rsid w:val="00625F4F"/>
    <w:rsid w:val="00626B99"/>
    <w:rsid w:val="0063327F"/>
    <w:rsid w:val="00633F58"/>
    <w:rsid w:val="00634DDC"/>
    <w:rsid w:val="00635921"/>
    <w:rsid w:val="00640F7A"/>
    <w:rsid w:val="006412F9"/>
    <w:rsid w:val="00642AAB"/>
    <w:rsid w:val="006435F1"/>
    <w:rsid w:val="00643B4B"/>
    <w:rsid w:val="00644775"/>
    <w:rsid w:val="006447BC"/>
    <w:rsid w:val="00644A74"/>
    <w:rsid w:val="006469DC"/>
    <w:rsid w:val="00647362"/>
    <w:rsid w:val="0065070F"/>
    <w:rsid w:val="006517D7"/>
    <w:rsid w:val="006541DB"/>
    <w:rsid w:val="00654780"/>
    <w:rsid w:val="006566CA"/>
    <w:rsid w:val="006566F6"/>
    <w:rsid w:val="00657A90"/>
    <w:rsid w:val="00657B76"/>
    <w:rsid w:val="00661F92"/>
    <w:rsid w:val="00664ACA"/>
    <w:rsid w:val="00666334"/>
    <w:rsid w:val="00666476"/>
    <w:rsid w:val="00666A2A"/>
    <w:rsid w:val="006671E1"/>
    <w:rsid w:val="006675A4"/>
    <w:rsid w:val="00672547"/>
    <w:rsid w:val="006744CF"/>
    <w:rsid w:val="006752BB"/>
    <w:rsid w:val="00675729"/>
    <w:rsid w:val="0067781B"/>
    <w:rsid w:val="00680862"/>
    <w:rsid w:val="00686679"/>
    <w:rsid w:val="00686B33"/>
    <w:rsid w:val="006871DF"/>
    <w:rsid w:val="00687D56"/>
    <w:rsid w:val="0069213D"/>
    <w:rsid w:val="00692A8D"/>
    <w:rsid w:val="006949F5"/>
    <w:rsid w:val="00697BE3"/>
    <w:rsid w:val="006A0F09"/>
    <w:rsid w:val="006A24AD"/>
    <w:rsid w:val="006A2AC7"/>
    <w:rsid w:val="006A34AD"/>
    <w:rsid w:val="006A433E"/>
    <w:rsid w:val="006A539B"/>
    <w:rsid w:val="006A53E1"/>
    <w:rsid w:val="006A67D9"/>
    <w:rsid w:val="006A6FB3"/>
    <w:rsid w:val="006A76F2"/>
    <w:rsid w:val="006B02CB"/>
    <w:rsid w:val="006B02F1"/>
    <w:rsid w:val="006B4565"/>
    <w:rsid w:val="006B5753"/>
    <w:rsid w:val="006B6232"/>
    <w:rsid w:val="006B67F3"/>
    <w:rsid w:val="006B68A8"/>
    <w:rsid w:val="006B6DDD"/>
    <w:rsid w:val="006B6EE4"/>
    <w:rsid w:val="006C0EB2"/>
    <w:rsid w:val="006C53B8"/>
    <w:rsid w:val="006C567C"/>
    <w:rsid w:val="006C5EE4"/>
    <w:rsid w:val="006D11E2"/>
    <w:rsid w:val="006D488B"/>
    <w:rsid w:val="006D548C"/>
    <w:rsid w:val="006D5532"/>
    <w:rsid w:val="006D5EAD"/>
    <w:rsid w:val="006D69AF"/>
    <w:rsid w:val="006D69D5"/>
    <w:rsid w:val="006D6F27"/>
    <w:rsid w:val="006E0D7F"/>
    <w:rsid w:val="006E1C70"/>
    <w:rsid w:val="006E4A73"/>
    <w:rsid w:val="006E4AF7"/>
    <w:rsid w:val="006E55B6"/>
    <w:rsid w:val="006F0D1F"/>
    <w:rsid w:val="006F1179"/>
    <w:rsid w:val="006F3A31"/>
    <w:rsid w:val="006F5195"/>
    <w:rsid w:val="006F6D23"/>
    <w:rsid w:val="006F7332"/>
    <w:rsid w:val="00704D82"/>
    <w:rsid w:val="00705C8D"/>
    <w:rsid w:val="00706244"/>
    <w:rsid w:val="00707880"/>
    <w:rsid w:val="0071107D"/>
    <w:rsid w:val="00714784"/>
    <w:rsid w:val="007223E8"/>
    <w:rsid w:val="007242F9"/>
    <w:rsid w:val="0073025E"/>
    <w:rsid w:val="00730456"/>
    <w:rsid w:val="00731C9F"/>
    <w:rsid w:val="00733C9A"/>
    <w:rsid w:val="007344AE"/>
    <w:rsid w:val="0073655C"/>
    <w:rsid w:val="00737E30"/>
    <w:rsid w:val="0074009A"/>
    <w:rsid w:val="007410DA"/>
    <w:rsid w:val="00741709"/>
    <w:rsid w:val="00743887"/>
    <w:rsid w:val="00745C50"/>
    <w:rsid w:val="00746B6A"/>
    <w:rsid w:val="00746BBB"/>
    <w:rsid w:val="00746BD7"/>
    <w:rsid w:val="00746CE7"/>
    <w:rsid w:val="00753041"/>
    <w:rsid w:val="007544FD"/>
    <w:rsid w:val="007615F1"/>
    <w:rsid w:val="00766D12"/>
    <w:rsid w:val="0077084B"/>
    <w:rsid w:val="00771453"/>
    <w:rsid w:val="00775098"/>
    <w:rsid w:val="00776D9E"/>
    <w:rsid w:val="00777124"/>
    <w:rsid w:val="00780612"/>
    <w:rsid w:val="00781ACE"/>
    <w:rsid w:val="007902F0"/>
    <w:rsid w:val="00790F2D"/>
    <w:rsid w:val="007911B2"/>
    <w:rsid w:val="00792829"/>
    <w:rsid w:val="00793935"/>
    <w:rsid w:val="00794F0E"/>
    <w:rsid w:val="007A0114"/>
    <w:rsid w:val="007A0A84"/>
    <w:rsid w:val="007A628B"/>
    <w:rsid w:val="007A6793"/>
    <w:rsid w:val="007A76F2"/>
    <w:rsid w:val="007B08D6"/>
    <w:rsid w:val="007B1874"/>
    <w:rsid w:val="007B1FA4"/>
    <w:rsid w:val="007C0616"/>
    <w:rsid w:val="007C0642"/>
    <w:rsid w:val="007C083B"/>
    <w:rsid w:val="007C4529"/>
    <w:rsid w:val="007C4F67"/>
    <w:rsid w:val="007C656B"/>
    <w:rsid w:val="007C6E97"/>
    <w:rsid w:val="007D0CA5"/>
    <w:rsid w:val="007D0F12"/>
    <w:rsid w:val="007D3139"/>
    <w:rsid w:val="007D3B1D"/>
    <w:rsid w:val="007D4D2D"/>
    <w:rsid w:val="007D7BD1"/>
    <w:rsid w:val="007D7CB0"/>
    <w:rsid w:val="007D7F19"/>
    <w:rsid w:val="007E0EA6"/>
    <w:rsid w:val="007E0F9D"/>
    <w:rsid w:val="007E357D"/>
    <w:rsid w:val="007E4185"/>
    <w:rsid w:val="007E42FD"/>
    <w:rsid w:val="007E4D99"/>
    <w:rsid w:val="007E57FB"/>
    <w:rsid w:val="007E6380"/>
    <w:rsid w:val="007F0632"/>
    <w:rsid w:val="007F0B5B"/>
    <w:rsid w:val="007F0F73"/>
    <w:rsid w:val="007F1F64"/>
    <w:rsid w:val="007F217C"/>
    <w:rsid w:val="007F29A6"/>
    <w:rsid w:val="007F2C9E"/>
    <w:rsid w:val="007F3906"/>
    <w:rsid w:val="007F545D"/>
    <w:rsid w:val="007F6089"/>
    <w:rsid w:val="007F663C"/>
    <w:rsid w:val="008023E2"/>
    <w:rsid w:val="0080259A"/>
    <w:rsid w:val="00805596"/>
    <w:rsid w:val="008056EC"/>
    <w:rsid w:val="00806E98"/>
    <w:rsid w:val="0081038F"/>
    <w:rsid w:val="00810D5B"/>
    <w:rsid w:val="00810EB2"/>
    <w:rsid w:val="00813141"/>
    <w:rsid w:val="00813F35"/>
    <w:rsid w:val="00815A93"/>
    <w:rsid w:val="00816084"/>
    <w:rsid w:val="008166A7"/>
    <w:rsid w:val="00816857"/>
    <w:rsid w:val="0081728D"/>
    <w:rsid w:val="00817FC4"/>
    <w:rsid w:val="00820471"/>
    <w:rsid w:val="008224CD"/>
    <w:rsid w:val="00822626"/>
    <w:rsid w:val="00824141"/>
    <w:rsid w:val="00824F48"/>
    <w:rsid w:val="00827BEE"/>
    <w:rsid w:val="008314C5"/>
    <w:rsid w:val="00831B5F"/>
    <w:rsid w:val="008327B8"/>
    <w:rsid w:val="00833DD5"/>
    <w:rsid w:val="0083471B"/>
    <w:rsid w:val="0083490A"/>
    <w:rsid w:val="008367C4"/>
    <w:rsid w:val="0084100F"/>
    <w:rsid w:val="0084445D"/>
    <w:rsid w:val="008446F1"/>
    <w:rsid w:val="008468B0"/>
    <w:rsid w:val="00847796"/>
    <w:rsid w:val="008514C7"/>
    <w:rsid w:val="0085204B"/>
    <w:rsid w:val="00854684"/>
    <w:rsid w:val="008570D3"/>
    <w:rsid w:val="008570DD"/>
    <w:rsid w:val="00857DB1"/>
    <w:rsid w:val="00863D2A"/>
    <w:rsid w:val="00866076"/>
    <w:rsid w:val="008662A6"/>
    <w:rsid w:val="008672BD"/>
    <w:rsid w:val="00870676"/>
    <w:rsid w:val="008708C0"/>
    <w:rsid w:val="0087137B"/>
    <w:rsid w:val="00871F43"/>
    <w:rsid w:val="00872699"/>
    <w:rsid w:val="00873F92"/>
    <w:rsid w:val="008746AF"/>
    <w:rsid w:val="00875AF3"/>
    <w:rsid w:val="00876E95"/>
    <w:rsid w:val="00877C24"/>
    <w:rsid w:val="00880A4A"/>
    <w:rsid w:val="00881E19"/>
    <w:rsid w:val="00882D7C"/>
    <w:rsid w:val="00883CE8"/>
    <w:rsid w:val="00885B36"/>
    <w:rsid w:val="00886631"/>
    <w:rsid w:val="00887C15"/>
    <w:rsid w:val="0089096D"/>
    <w:rsid w:val="00890BB0"/>
    <w:rsid w:val="00891329"/>
    <w:rsid w:val="00893A19"/>
    <w:rsid w:val="00894D85"/>
    <w:rsid w:val="00894DC3"/>
    <w:rsid w:val="0089552F"/>
    <w:rsid w:val="00897FC9"/>
    <w:rsid w:val="008A0385"/>
    <w:rsid w:val="008A13D9"/>
    <w:rsid w:val="008A4CA2"/>
    <w:rsid w:val="008B11A9"/>
    <w:rsid w:val="008B1BE1"/>
    <w:rsid w:val="008B1EAE"/>
    <w:rsid w:val="008B24F2"/>
    <w:rsid w:val="008B2E63"/>
    <w:rsid w:val="008B3A87"/>
    <w:rsid w:val="008B4154"/>
    <w:rsid w:val="008B464C"/>
    <w:rsid w:val="008B4759"/>
    <w:rsid w:val="008B4890"/>
    <w:rsid w:val="008B4D26"/>
    <w:rsid w:val="008B54D3"/>
    <w:rsid w:val="008B5AA1"/>
    <w:rsid w:val="008B6240"/>
    <w:rsid w:val="008B6A0A"/>
    <w:rsid w:val="008B7A49"/>
    <w:rsid w:val="008C01E5"/>
    <w:rsid w:val="008C0781"/>
    <w:rsid w:val="008C23B2"/>
    <w:rsid w:val="008C26CD"/>
    <w:rsid w:val="008C3452"/>
    <w:rsid w:val="008C4AC8"/>
    <w:rsid w:val="008C58E0"/>
    <w:rsid w:val="008C7ED2"/>
    <w:rsid w:val="008D09FD"/>
    <w:rsid w:val="008D14CB"/>
    <w:rsid w:val="008D17EC"/>
    <w:rsid w:val="008D2646"/>
    <w:rsid w:val="008D3A05"/>
    <w:rsid w:val="008D5A03"/>
    <w:rsid w:val="008E00B3"/>
    <w:rsid w:val="008E1693"/>
    <w:rsid w:val="008E3E50"/>
    <w:rsid w:val="008E7086"/>
    <w:rsid w:val="008E7473"/>
    <w:rsid w:val="008F03F9"/>
    <w:rsid w:val="008F21F1"/>
    <w:rsid w:val="008F36BB"/>
    <w:rsid w:val="008F6985"/>
    <w:rsid w:val="00902250"/>
    <w:rsid w:val="00903351"/>
    <w:rsid w:val="00905B8A"/>
    <w:rsid w:val="009064B0"/>
    <w:rsid w:val="00906EAE"/>
    <w:rsid w:val="00910EA8"/>
    <w:rsid w:val="00912935"/>
    <w:rsid w:val="0091461B"/>
    <w:rsid w:val="00914CE0"/>
    <w:rsid w:val="009150E5"/>
    <w:rsid w:val="0091687D"/>
    <w:rsid w:val="00921B2D"/>
    <w:rsid w:val="00921F8E"/>
    <w:rsid w:val="009232F9"/>
    <w:rsid w:val="00924D8C"/>
    <w:rsid w:val="00925A30"/>
    <w:rsid w:val="00925E95"/>
    <w:rsid w:val="00926FCB"/>
    <w:rsid w:val="009277FB"/>
    <w:rsid w:val="00931F1B"/>
    <w:rsid w:val="00934582"/>
    <w:rsid w:val="00940586"/>
    <w:rsid w:val="00941AD3"/>
    <w:rsid w:val="00942727"/>
    <w:rsid w:val="009438D3"/>
    <w:rsid w:val="009443D8"/>
    <w:rsid w:val="00944F12"/>
    <w:rsid w:val="00947DE9"/>
    <w:rsid w:val="00951810"/>
    <w:rsid w:val="009526E3"/>
    <w:rsid w:val="0095277C"/>
    <w:rsid w:val="00952C70"/>
    <w:rsid w:val="00953825"/>
    <w:rsid w:val="0095516B"/>
    <w:rsid w:val="0095639F"/>
    <w:rsid w:val="00957069"/>
    <w:rsid w:val="009578C7"/>
    <w:rsid w:val="00957DCC"/>
    <w:rsid w:val="00961790"/>
    <w:rsid w:val="00961D69"/>
    <w:rsid w:val="009620CE"/>
    <w:rsid w:val="00962D31"/>
    <w:rsid w:val="00963F8F"/>
    <w:rsid w:val="00964835"/>
    <w:rsid w:val="009648E6"/>
    <w:rsid w:val="00964F06"/>
    <w:rsid w:val="00972121"/>
    <w:rsid w:val="0097624D"/>
    <w:rsid w:val="009762E5"/>
    <w:rsid w:val="009767ED"/>
    <w:rsid w:val="009806DC"/>
    <w:rsid w:val="00984FA2"/>
    <w:rsid w:val="00992135"/>
    <w:rsid w:val="00993058"/>
    <w:rsid w:val="00993406"/>
    <w:rsid w:val="00993D4E"/>
    <w:rsid w:val="0099581B"/>
    <w:rsid w:val="00995876"/>
    <w:rsid w:val="00996CF5"/>
    <w:rsid w:val="009977D0"/>
    <w:rsid w:val="00997C27"/>
    <w:rsid w:val="009A0A73"/>
    <w:rsid w:val="009A1772"/>
    <w:rsid w:val="009A1F63"/>
    <w:rsid w:val="009A53E4"/>
    <w:rsid w:val="009A7144"/>
    <w:rsid w:val="009B030C"/>
    <w:rsid w:val="009B1A8E"/>
    <w:rsid w:val="009B2B39"/>
    <w:rsid w:val="009B2FEB"/>
    <w:rsid w:val="009B324F"/>
    <w:rsid w:val="009B34D0"/>
    <w:rsid w:val="009B6F39"/>
    <w:rsid w:val="009B7900"/>
    <w:rsid w:val="009C17B8"/>
    <w:rsid w:val="009C1B62"/>
    <w:rsid w:val="009C2635"/>
    <w:rsid w:val="009C4E22"/>
    <w:rsid w:val="009C6BC9"/>
    <w:rsid w:val="009C708F"/>
    <w:rsid w:val="009D0395"/>
    <w:rsid w:val="009D0BFE"/>
    <w:rsid w:val="009D0D4A"/>
    <w:rsid w:val="009D4138"/>
    <w:rsid w:val="009D460A"/>
    <w:rsid w:val="009D47AC"/>
    <w:rsid w:val="009D51D0"/>
    <w:rsid w:val="009D62F4"/>
    <w:rsid w:val="009D65AA"/>
    <w:rsid w:val="009E3243"/>
    <w:rsid w:val="009E3B99"/>
    <w:rsid w:val="009E4305"/>
    <w:rsid w:val="009E6B17"/>
    <w:rsid w:val="009F1B32"/>
    <w:rsid w:val="009F3B68"/>
    <w:rsid w:val="009F3F07"/>
    <w:rsid w:val="009F417F"/>
    <w:rsid w:val="009F74F6"/>
    <w:rsid w:val="009F79E9"/>
    <w:rsid w:val="009F7EFD"/>
    <w:rsid w:val="00A016A9"/>
    <w:rsid w:val="00A01B62"/>
    <w:rsid w:val="00A01DB5"/>
    <w:rsid w:val="00A02018"/>
    <w:rsid w:val="00A02BC7"/>
    <w:rsid w:val="00A0319C"/>
    <w:rsid w:val="00A065D4"/>
    <w:rsid w:val="00A10AE9"/>
    <w:rsid w:val="00A11EED"/>
    <w:rsid w:val="00A134F3"/>
    <w:rsid w:val="00A1657B"/>
    <w:rsid w:val="00A16BC8"/>
    <w:rsid w:val="00A16E0C"/>
    <w:rsid w:val="00A17425"/>
    <w:rsid w:val="00A176C5"/>
    <w:rsid w:val="00A20CAE"/>
    <w:rsid w:val="00A2145C"/>
    <w:rsid w:val="00A2277B"/>
    <w:rsid w:val="00A22915"/>
    <w:rsid w:val="00A24099"/>
    <w:rsid w:val="00A242FC"/>
    <w:rsid w:val="00A2496C"/>
    <w:rsid w:val="00A258D9"/>
    <w:rsid w:val="00A26593"/>
    <w:rsid w:val="00A266BA"/>
    <w:rsid w:val="00A31D4B"/>
    <w:rsid w:val="00A32869"/>
    <w:rsid w:val="00A35D75"/>
    <w:rsid w:val="00A362D7"/>
    <w:rsid w:val="00A36A37"/>
    <w:rsid w:val="00A4037B"/>
    <w:rsid w:val="00A4166E"/>
    <w:rsid w:val="00A42852"/>
    <w:rsid w:val="00A45B8F"/>
    <w:rsid w:val="00A46242"/>
    <w:rsid w:val="00A46E12"/>
    <w:rsid w:val="00A475C3"/>
    <w:rsid w:val="00A47AF4"/>
    <w:rsid w:val="00A47F40"/>
    <w:rsid w:val="00A51DBE"/>
    <w:rsid w:val="00A521C9"/>
    <w:rsid w:val="00A525CF"/>
    <w:rsid w:val="00A53303"/>
    <w:rsid w:val="00A535E6"/>
    <w:rsid w:val="00A549B8"/>
    <w:rsid w:val="00A5523C"/>
    <w:rsid w:val="00A55324"/>
    <w:rsid w:val="00A5556E"/>
    <w:rsid w:val="00A55E60"/>
    <w:rsid w:val="00A612E6"/>
    <w:rsid w:val="00A613C6"/>
    <w:rsid w:val="00A62935"/>
    <w:rsid w:val="00A62E56"/>
    <w:rsid w:val="00A63046"/>
    <w:rsid w:val="00A6381B"/>
    <w:rsid w:val="00A65DB3"/>
    <w:rsid w:val="00A67214"/>
    <w:rsid w:val="00A7160F"/>
    <w:rsid w:val="00A71633"/>
    <w:rsid w:val="00A723C5"/>
    <w:rsid w:val="00A7241C"/>
    <w:rsid w:val="00A72462"/>
    <w:rsid w:val="00A726A7"/>
    <w:rsid w:val="00A72ED4"/>
    <w:rsid w:val="00A72F49"/>
    <w:rsid w:val="00A74924"/>
    <w:rsid w:val="00A751AF"/>
    <w:rsid w:val="00A75A4E"/>
    <w:rsid w:val="00A766CA"/>
    <w:rsid w:val="00A80C6A"/>
    <w:rsid w:val="00A81103"/>
    <w:rsid w:val="00A81C87"/>
    <w:rsid w:val="00A8424C"/>
    <w:rsid w:val="00A84F0A"/>
    <w:rsid w:val="00A84F61"/>
    <w:rsid w:val="00A86D1B"/>
    <w:rsid w:val="00A875EF"/>
    <w:rsid w:val="00A91B32"/>
    <w:rsid w:val="00A91E59"/>
    <w:rsid w:val="00A9323D"/>
    <w:rsid w:val="00A9382A"/>
    <w:rsid w:val="00A93CF3"/>
    <w:rsid w:val="00A9461B"/>
    <w:rsid w:val="00A94B9C"/>
    <w:rsid w:val="00A95725"/>
    <w:rsid w:val="00A9626C"/>
    <w:rsid w:val="00AA027D"/>
    <w:rsid w:val="00AA16DF"/>
    <w:rsid w:val="00AA1AB7"/>
    <w:rsid w:val="00AA1BEE"/>
    <w:rsid w:val="00AA6BE3"/>
    <w:rsid w:val="00AA6EE0"/>
    <w:rsid w:val="00AB0F58"/>
    <w:rsid w:val="00AB224A"/>
    <w:rsid w:val="00AB2CC9"/>
    <w:rsid w:val="00AB3FD5"/>
    <w:rsid w:val="00AB4C9A"/>
    <w:rsid w:val="00AC0223"/>
    <w:rsid w:val="00AC4FB3"/>
    <w:rsid w:val="00AC5EEF"/>
    <w:rsid w:val="00AC6A5A"/>
    <w:rsid w:val="00AC720D"/>
    <w:rsid w:val="00AD005F"/>
    <w:rsid w:val="00AD00AF"/>
    <w:rsid w:val="00AD173B"/>
    <w:rsid w:val="00AD1D12"/>
    <w:rsid w:val="00AD20B6"/>
    <w:rsid w:val="00AD4F05"/>
    <w:rsid w:val="00AD5032"/>
    <w:rsid w:val="00AD5166"/>
    <w:rsid w:val="00AD5571"/>
    <w:rsid w:val="00AD6675"/>
    <w:rsid w:val="00AD7934"/>
    <w:rsid w:val="00AD7F95"/>
    <w:rsid w:val="00AE0174"/>
    <w:rsid w:val="00AE0B66"/>
    <w:rsid w:val="00AE3B32"/>
    <w:rsid w:val="00AE3FD2"/>
    <w:rsid w:val="00AE4337"/>
    <w:rsid w:val="00AE4E22"/>
    <w:rsid w:val="00AE5483"/>
    <w:rsid w:val="00AE7E95"/>
    <w:rsid w:val="00AF0F81"/>
    <w:rsid w:val="00AF1DC2"/>
    <w:rsid w:val="00AF1E3A"/>
    <w:rsid w:val="00AF1E6B"/>
    <w:rsid w:val="00AF3EB1"/>
    <w:rsid w:val="00AF7C04"/>
    <w:rsid w:val="00B01151"/>
    <w:rsid w:val="00B0217C"/>
    <w:rsid w:val="00B031CF"/>
    <w:rsid w:val="00B04272"/>
    <w:rsid w:val="00B04E4F"/>
    <w:rsid w:val="00B066FC"/>
    <w:rsid w:val="00B073A9"/>
    <w:rsid w:val="00B1127F"/>
    <w:rsid w:val="00B12FA0"/>
    <w:rsid w:val="00B15BDA"/>
    <w:rsid w:val="00B162E5"/>
    <w:rsid w:val="00B20217"/>
    <w:rsid w:val="00B22CFB"/>
    <w:rsid w:val="00B24F00"/>
    <w:rsid w:val="00B27151"/>
    <w:rsid w:val="00B27B96"/>
    <w:rsid w:val="00B30996"/>
    <w:rsid w:val="00B351E0"/>
    <w:rsid w:val="00B36A85"/>
    <w:rsid w:val="00B41C3A"/>
    <w:rsid w:val="00B46F1A"/>
    <w:rsid w:val="00B50764"/>
    <w:rsid w:val="00B5229F"/>
    <w:rsid w:val="00B54D15"/>
    <w:rsid w:val="00B54FAE"/>
    <w:rsid w:val="00B55660"/>
    <w:rsid w:val="00B572E9"/>
    <w:rsid w:val="00B63AE0"/>
    <w:rsid w:val="00B65DFE"/>
    <w:rsid w:val="00B67504"/>
    <w:rsid w:val="00B67571"/>
    <w:rsid w:val="00B6769E"/>
    <w:rsid w:val="00B676D1"/>
    <w:rsid w:val="00B70403"/>
    <w:rsid w:val="00B71EB8"/>
    <w:rsid w:val="00B72E74"/>
    <w:rsid w:val="00B73C7C"/>
    <w:rsid w:val="00B749DB"/>
    <w:rsid w:val="00B769EF"/>
    <w:rsid w:val="00B776ED"/>
    <w:rsid w:val="00B852E9"/>
    <w:rsid w:val="00B86812"/>
    <w:rsid w:val="00B9441E"/>
    <w:rsid w:val="00B94913"/>
    <w:rsid w:val="00B953C9"/>
    <w:rsid w:val="00B96002"/>
    <w:rsid w:val="00B966A0"/>
    <w:rsid w:val="00BA0401"/>
    <w:rsid w:val="00BA2641"/>
    <w:rsid w:val="00BA30A3"/>
    <w:rsid w:val="00BA3A26"/>
    <w:rsid w:val="00BA3CB4"/>
    <w:rsid w:val="00BA548C"/>
    <w:rsid w:val="00BB0F62"/>
    <w:rsid w:val="00BB156E"/>
    <w:rsid w:val="00BB2CAB"/>
    <w:rsid w:val="00BB462F"/>
    <w:rsid w:val="00BB5FE6"/>
    <w:rsid w:val="00BC0021"/>
    <w:rsid w:val="00BC0528"/>
    <w:rsid w:val="00BC104B"/>
    <w:rsid w:val="00BC1F10"/>
    <w:rsid w:val="00BC28C9"/>
    <w:rsid w:val="00BC5392"/>
    <w:rsid w:val="00BC5AEF"/>
    <w:rsid w:val="00BC67EA"/>
    <w:rsid w:val="00BD104E"/>
    <w:rsid w:val="00BD379D"/>
    <w:rsid w:val="00BD47D5"/>
    <w:rsid w:val="00BD5BD8"/>
    <w:rsid w:val="00BE2704"/>
    <w:rsid w:val="00BE2940"/>
    <w:rsid w:val="00BE2F35"/>
    <w:rsid w:val="00BE40B9"/>
    <w:rsid w:val="00BE45B4"/>
    <w:rsid w:val="00BE59C3"/>
    <w:rsid w:val="00BE66F3"/>
    <w:rsid w:val="00BE6E7F"/>
    <w:rsid w:val="00BE77B3"/>
    <w:rsid w:val="00BF33F0"/>
    <w:rsid w:val="00BF40DC"/>
    <w:rsid w:val="00BF52D0"/>
    <w:rsid w:val="00BF58D0"/>
    <w:rsid w:val="00BF603B"/>
    <w:rsid w:val="00BF64F8"/>
    <w:rsid w:val="00BF6A4A"/>
    <w:rsid w:val="00C014E9"/>
    <w:rsid w:val="00C03CD0"/>
    <w:rsid w:val="00C0478D"/>
    <w:rsid w:val="00C05BC5"/>
    <w:rsid w:val="00C10A13"/>
    <w:rsid w:val="00C12E08"/>
    <w:rsid w:val="00C13246"/>
    <w:rsid w:val="00C142C1"/>
    <w:rsid w:val="00C15382"/>
    <w:rsid w:val="00C1712B"/>
    <w:rsid w:val="00C20270"/>
    <w:rsid w:val="00C224AD"/>
    <w:rsid w:val="00C23131"/>
    <w:rsid w:val="00C2317D"/>
    <w:rsid w:val="00C2501D"/>
    <w:rsid w:val="00C26360"/>
    <w:rsid w:val="00C2672D"/>
    <w:rsid w:val="00C26B26"/>
    <w:rsid w:val="00C27965"/>
    <w:rsid w:val="00C301E3"/>
    <w:rsid w:val="00C3176A"/>
    <w:rsid w:val="00C31C76"/>
    <w:rsid w:val="00C33A06"/>
    <w:rsid w:val="00C33A7F"/>
    <w:rsid w:val="00C35F30"/>
    <w:rsid w:val="00C3746C"/>
    <w:rsid w:val="00C40107"/>
    <w:rsid w:val="00C44740"/>
    <w:rsid w:val="00C4498F"/>
    <w:rsid w:val="00C44DDE"/>
    <w:rsid w:val="00C45F30"/>
    <w:rsid w:val="00C461A0"/>
    <w:rsid w:val="00C47FF8"/>
    <w:rsid w:val="00C53B4C"/>
    <w:rsid w:val="00C54012"/>
    <w:rsid w:val="00C55642"/>
    <w:rsid w:val="00C56805"/>
    <w:rsid w:val="00C573F1"/>
    <w:rsid w:val="00C60287"/>
    <w:rsid w:val="00C61FC5"/>
    <w:rsid w:val="00C63813"/>
    <w:rsid w:val="00C6723D"/>
    <w:rsid w:val="00C70985"/>
    <w:rsid w:val="00C715F6"/>
    <w:rsid w:val="00C73742"/>
    <w:rsid w:val="00C7575F"/>
    <w:rsid w:val="00C77946"/>
    <w:rsid w:val="00C8014F"/>
    <w:rsid w:val="00C818E3"/>
    <w:rsid w:val="00C81ABB"/>
    <w:rsid w:val="00C83D8D"/>
    <w:rsid w:val="00C84749"/>
    <w:rsid w:val="00C86173"/>
    <w:rsid w:val="00C876A5"/>
    <w:rsid w:val="00C876FD"/>
    <w:rsid w:val="00C87D85"/>
    <w:rsid w:val="00C90941"/>
    <w:rsid w:val="00C909DA"/>
    <w:rsid w:val="00C9199C"/>
    <w:rsid w:val="00C96501"/>
    <w:rsid w:val="00CA084A"/>
    <w:rsid w:val="00CA0F29"/>
    <w:rsid w:val="00CA1264"/>
    <w:rsid w:val="00CA1517"/>
    <w:rsid w:val="00CA1E9F"/>
    <w:rsid w:val="00CA30C4"/>
    <w:rsid w:val="00CA4C74"/>
    <w:rsid w:val="00CA6FB2"/>
    <w:rsid w:val="00CA7978"/>
    <w:rsid w:val="00CB0DE7"/>
    <w:rsid w:val="00CB21B5"/>
    <w:rsid w:val="00CB25DB"/>
    <w:rsid w:val="00CB4131"/>
    <w:rsid w:val="00CB5449"/>
    <w:rsid w:val="00CB65D3"/>
    <w:rsid w:val="00CB697F"/>
    <w:rsid w:val="00CB7576"/>
    <w:rsid w:val="00CC0628"/>
    <w:rsid w:val="00CC4209"/>
    <w:rsid w:val="00CC4267"/>
    <w:rsid w:val="00CC48BD"/>
    <w:rsid w:val="00CC4ACD"/>
    <w:rsid w:val="00CC67CE"/>
    <w:rsid w:val="00CD2698"/>
    <w:rsid w:val="00CD3FD5"/>
    <w:rsid w:val="00CD459E"/>
    <w:rsid w:val="00CD76DA"/>
    <w:rsid w:val="00CD7F5E"/>
    <w:rsid w:val="00CE1D81"/>
    <w:rsid w:val="00CE5312"/>
    <w:rsid w:val="00CE5E12"/>
    <w:rsid w:val="00CE7A62"/>
    <w:rsid w:val="00CF03E7"/>
    <w:rsid w:val="00CF1DAD"/>
    <w:rsid w:val="00CF1EC0"/>
    <w:rsid w:val="00CF20BD"/>
    <w:rsid w:val="00CF5FE5"/>
    <w:rsid w:val="00D036D9"/>
    <w:rsid w:val="00D05431"/>
    <w:rsid w:val="00D05BA8"/>
    <w:rsid w:val="00D07B43"/>
    <w:rsid w:val="00D07E76"/>
    <w:rsid w:val="00D10085"/>
    <w:rsid w:val="00D1180C"/>
    <w:rsid w:val="00D15B54"/>
    <w:rsid w:val="00D16BF5"/>
    <w:rsid w:val="00D17AE8"/>
    <w:rsid w:val="00D2093F"/>
    <w:rsid w:val="00D21ACD"/>
    <w:rsid w:val="00D21D4B"/>
    <w:rsid w:val="00D22E0C"/>
    <w:rsid w:val="00D2390E"/>
    <w:rsid w:val="00D24588"/>
    <w:rsid w:val="00D24904"/>
    <w:rsid w:val="00D24A2A"/>
    <w:rsid w:val="00D25307"/>
    <w:rsid w:val="00D27C68"/>
    <w:rsid w:val="00D3193C"/>
    <w:rsid w:val="00D31F61"/>
    <w:rsid w:val="00D34A6B"/>
    <w:rsid w:val="00D40A30"/>
    <w:rsid w:val="00D40C40"/>
    <w:rsid w:val="00D40F10"/>
    <w:rsid w:val="00D43C1F"/>
    <w:rsid w:val="00D4546D"/>
    <w:rsid w:val="00D461DD"/>
    <w:rsid w:val="00D468E7"/>
    <w:rsid w:val="00D473E4"/>
    <w:rsid w:val="00D532C4"/>
    <w:rsid w:val="00D54808"/>
    <w:rsid w:val="00D555F9"/>
    <w:rsid w:val="00D55A6F"/>
    <w:rsid w:val="00D57222"/>
    <w:rsid w:val="00D57576"/>
    <w:rsid w:val="00D62BEF"/>
    <w:rsid w:val="00D64EC8"/>
    <w:rsid w:val="00D66A4A"/>
    <w:rsid w:val="00D7094B"/>
    <w:rsid w:val="00D71593"/>
    <w:rsid w:val="00D721EB"/>
    <w:rsid w:val="00D738F6"/>
    <w:rsid w:val="00D73987"/>
    <w:rsid w:val="00D765E7"/>
    <w:rsid w:val="00D76E30"/>
    <w:rsid w:val="00D80408"/>
    <w:rsid w:val="00D827D8"/>
    <w:rsid w:val="00D831EE"/>
    <w:rsid w:val="00D84A54"/>
    <w:rsid w:val="00D84CB6"/>
    <w:rsid w:val="00D85915"/>
    <w:rsid w:val="00D85EEE"/>
    <w:rsid w:val="00D8734B"/>
    <w:rsid w:val="00D8773D"/>
    <w:rsid w:val="00D87BEA"/>
    <w:rsid w:val="00D92029"/>
    <w:rsid w:val="00D92256"/>
    <w:rsid w:val="00D93BAB"/>
    <w:rsid w:val="00D946FE"/>
    <w:rsid w:val="00D955E7"/>
    <w:rsid w:val="00D97F58"/>
    <w:rsid w:val="00DA06D0"/>
    <w:rsid w:val="00DA098B"/>
    <w:rsid w:val="00DA0A08"/>
    <w:rsid w:val="00DA1D97"/>
    <w:rsid w:val="00DA753A"/>
    <w:rsid w:val="00DB06FC"/>
    <w:rsid w:val="00DB1E0A"/>
    <w:rsid w:val="00DB3761"/>
    <w:rsid w:val="00DB3B95"/>
    <w:rsid w:val="00DB43FA"/>
    <w:rsid w:val="00DB44A4"/>
    <w:rsid w:val="00DB556B"/>
    <w:rsid w:val="00DB625E"/>
    <w:rsid w:val="00DB62D8"/>
    <w:rsid w:val="00DB6B6B"/>
    <w:rsid w:val="00DB7156"/>
    <w:rsid w:val="00DC0417"/>
    <w:rsid w:val="00DC1078"/>
    <w:rsid w:val="00DC24F2"/>
    <w:rsid w:val="00DC293B"/>
    <w:rsid w:val="00DC5F74"/>
    <w:rsid w:val="00DC64A2"/>
    <w:rsid w:val="00DC672E"/>
    <w:rsid w:val="00DC740D"/>
    <w:rsid w:val="00DC7CF6"/>
    <w:rsid w:val="00DD0EED"/>
    <w:rsid w:val="00DD27BC"/>
    <w:rsid w:val="00DD3067"/>
    <w:rsid w:val="00DD50E4"/>
    <w:rsid w:val="00DD71B7"/>
    <w:rsid w:val="00DD76D0"/>
    <w:rsid w:val="00DE0188"/>
    <w:rsid w:val="00DE07AA"/>
    <w:rsid w:val="00DE07BA"/>
    <w:rsid w:val="00DE0B2E"/>
    <w:rsid w:val="00DE392A"/>
    <w:rsid w:val="00DE631C"/>
    <w:rsid w:val="00DE657B"/>
    <w:rsid w:val="00DE6ADE"/>
    <w:rsid w:val="00DF040F"/>
    <w:rsid w:val="00DF0BA0"/>
    <w:rsid w:val="00DF2F26"/>
    <w:rsid w:val="00DF32EC"/>
    <w:rsid w:val="00DF3AA0"/>
    <w:rsid w:val="00DF717B"/>
    <w:rsid w:val="00DF77DB"/>
    <w:rsid w:val="00DF79B5"/>
    <w:rsid w:val="00E05647"/>
    <w:rsid w:val="00E11136"/>
    <w:rsid w:val="00E14D6E"/>
    <w:rsid w:val="00E14EF5"/>
    <w:rsid w:val="00E1546D"/>
    <w:rsid w:val="00E17189"/>
    <w:rsid w:val="00E2065C"/>
    <w:rsid w:val="00E2207D"/>
    <w:rsid w:val="00E232D8"/>
    <w:rsid w:val="00E24038"/>
    <w:rsid w:val="00E24A49"/>
    <w:rsid w:val="00E24E32"/>
    <w:rsid w:val="00E270A3"/>
    <w:rsid w:val="00E30245"/>
    <w:rsid w:val="00E3188F"/>
    <w:rsid w:val="00E31A7A"/>
    <w:rsid w:val="00E36D3B"/>
    <w:rsid w:val="00E37044"/>
    <w:rsid w:val="00E37184"/>
    <w:rsid w:val="00E37967"/>
    <w:rsid w:val="00E42312"/>
    <w:rsid w:val="00E424FD"/>
    <w:rsid w:val="00E42906"/>
    <w:rsid w:val="00E44170"/>
    <w:rsid w:val="00E44D29"/>
    <w:rsid w:val="00E459F8"/>
    <w:rsid w:val="00E47579"/>
    <w:rsid w:val="00E504B2"/>
    <w:rsid w:val="00E505FB"/>
    <w:rsid w:val="00E51277"/>
    <w:rsid w:val="00E516FD"/>
    <w:rsid w:val="00E52333"/>
    <w:rsid w:val="00E52A90"/>
    <w:rsid w:val="00E5375C"/>
    <w:rsid w:val="00E552C8"/>
    <w:rsid w:val="00E556F4"/>
    <w:rsid w:val="00E5572B"/>
    <w:rsid w:val="00E56C73"/>
    <w:rsid w:val="00E5702F"/>
    <w:rsid w:val="00E60525"/>
    <w:rsid w:val="00E60C9B"/>
    <w:rsid w:val="00E625DB"/>
    <w:rsid w:val="00E62CE6"/>
    <w:rsid w:val="00E63481"/>
    <w:rsid w:val="00E65C0E"/>
    <w:rsid w:val="00E7097C"/>
    <w:rsid w:val="00E74CB9"/>
    <w:rsid w:val="00E76405"/>
    <w:rsid w:val="00E80A5B"/>
    <w:rsid w:val="00E82BBD"/>
    <w:rsid w:val="00E83A9C"/>
    <w:rsid w:val="00E84368"/>
    <w:rsid w:val="00E8571D"/>
    <w:rsid w:val="00E86BF1"/>
    <w:rsid w:val="00E90470"/>
    <w:rsid w:val="00E90494"/>
    <w:rsid w:val="00E9069C"/>
    <w:rsid w:val="00E914D2"/>
    <w:rsid w:val="00E92DF5"/>
    <w:rsid w:val="00E97A6C"/>
    <w:rsid w:val="00EA143C"/>
    <w:rsid w:val="00EA14C6"/>
    <w:rsid w:val="00EA21F0"/>
    <w:rsid w:val="00EA2F2E"/>
    <w:rsid w:val="00EA6445"/>
    <w:rsid w:val="00EA6CCA"/>
    <w:rsid w:val="00EB0560"/>
    <w:rsid w:val="00EB32C9"/>
    <w:rsid w:val="00EB3542"/>
    <w:rsid w:val="00EB3585"/>
    <w:rsid w:val="00EB3C12"/>
    <w:rsid w:val="00EB4305"/>
    <w:rsid w:val="00EB499C"/>
    <w:rsid w:val="00EB4FF4"/>
    <w:rsid w:val="00EC00F7"/>
    <w:rsid w:val="00EC10CB"/>
    <w:rsid w:val="00EC13FE"/>
    <w:rsid w:val="00EC543F"/>
    <w:rsid w:val="00EC5819"/>
    <w:rsid w:val="00EC5B90"/>
    <w:rsid w:val="00EC7311"/>
    <w:rsid w:val="00ED2231"/>
    <w:rsid w:val="00ED375B"/>
    <w:rsid w:val="00ED396D"/>
    <w:rsid w:val="00ED3A36"/>
    <w:rsid w:val="00ED3F1B"/>
    <w:rsid w:val="00ED3F68"/>
    <w:rsid w:val="00ED4652"/>
    <w:rsid w:val="00ED4949"/>
    <w:rsid w:val="00ED4D28"/>
    <w:rsid w:val="00ED5900"/>
    <w:rsid w:val="00ED5D04"/>
    <w:rsid w:val="00ED5FB1"/>
    <w:rsid w:val="00ED797A"/>
    <w:rsid w:val="00EE3D76"/>
    <w:rsid w:val="00EE65EB"/>
    <w:rsid w:val="00EF1CE1"/>
    <w:rsid w:val="00EF2D47"/>
    <w:rsid w:val="00EF4E3F"/>
    <w:rsid w:val="00EF59F2"/>
    <w:rsid w:val="00EF6F03"/>
    <w:rsid w:val="00EF75A6"/>
    <w:rsid w:val="00F02476"/>
    <w:rsid w:val="00F0286B"/>
    <w:rsid w:val="00F02FD3"/>
    <w:rsid w:val="00F0415A"/>
    <w:rsid w:val="00F077C5"/>
    <w:rsid w:val="00F10081"/>
    <w:rsid w:val="00F10FA5"/>
    <w:rsid w:val="00F113E8"/>
    <w:rsid w:val="00F116AC"/>
    <w:rsid w:val="00F139BF"/>
    <w:rsid w:val="00F14F23"/>
    <w:rsid w:val="00F15447"/>
    <w:rsid w:val="00F15667"/>
    <w:rsid w:val="00F17BC6"/>
    <w:rsid w:val="00F21DED"/>
    <w:rsid w:val="00F23395"/>
    <w:rsid w:val="00F23B6E"/>
    <w:rsid w:val="00F32E4F"/>
    <w:rsid w:val="00F34E5F"/>
    <w:rsid w:val="00F358FC"/>
    <w:rsid w:val="00F36A45"/>
    <w:rsid w:val="00F37C80"/>
    <w:rsid w:val="00F41346"/>
    <w:rsid w:val="00F4540E"/>
    <w:rsid w:val="00F45719"/>
    <w:rsid w:val="00F45E6B"/>
    <w:rsid w:val="00F47CE3"/>
    <w:rsid w:val="00F51CF2"/>
    <w:rsid w:val="00F523AD"/>
    <w:rsid w:val="00F5280A"/>
    <w:rsid w:val="00F52B4C"/>
    <w:rsid w:val="00F52C23"/>
    <w:rsid w:val="00F5321C"/>
    <w:rsid w:val="00F55C66"/>
    <w:rsid w:val="00F573C6"/>
    <w:rsid w:val="00F60E11"/>
    <w:rsid w:val="00F6316D"/>
    <w:rsid w:val="00F72D98"/>
    <w:rsid w:val="00F74270"/>
    <w:rsid w:val="00F74F1C"/>
    <w:rsid w:val="00F75F1E"/>
    <w:rsid w:val="00F84C7E"/>
    <w:rsid w:val="00F85F31"/>
    <w:rsid w:val="00F86B77"/>
    <w:rsid w:val="00F87E14"/>
    <w:rsid w:val="00F93C62"/>
    <w:rsid w:val="00F95789"/>
    <w:rsid w:val="00F96913"/>
    <w:rsid w:val="00F97A65"/>
    <w:rsid w:val="00FA01B1"/>
    <w:rsid w:val="00FA01E6"/>
    <w:rsid w:val="00FA0E87"/>
    <w:rsid w:val="00FA4312"/>
    <w:rsid w:val="00FA4E69"/>
    <w:rsid w:val="00FA7168"/>
    <w:rsid w:val="00FA7866"/>
    <w:rsid w:val="00FB0847"/>
    <w:rsid w:val="00FB0E21"/>
    <w:rsid w:val="00FB0F37"/>
    <w:rsid w:val="00FB1509"/>
    <w:rsid w:val="00FB16A1"/>
    <w:rsid w:val="00FB2BE5"/>
    <w:rsid w:val="00FB4AA3"/>
    <w:rsid w:val="00FB4C85"/>
    <w:rsid w:val="00FB5A26"/>
    <w:rsid w:val="00FB5AA0"/>
    <w:rsid w:val="00FC0CC3"/>
    <w:rsid w:val="00FC319E"/>
    <w:rsid w:val="00FC3A99"/>
    <w:rsid w:val="00FC50E0"/>
    <w:rsid w:val="00FC5E56"/>
    <w:rsid w:val="00FC638E"/>
    <w:rsid w:val="00FD0D56"/>
    <w:rsid w:val="00FD35EA"/>
    <w:rsid w:val="00FD5588"/>
    <w:rsid w:val="00FD584A"/>
    <w:rsid w:val="00FE0226"/>
    <w:rsid w:val="00FE22AF"/>
    <w:rsid w:val="00FE23D3"/>
    <w:rsid w:val="00FE4335"/>
    <w:rsid w:val="00FE5490"/>
    <w:rsid w:val="00FE588C"/>
    <w:rsid w:val="00FE685C"/>
    <w:rsid w:val="00FE7081"/>
    <w:rsid w:val="00FF2C89"/>
    <w:rsid w:val="00FF59AD"/>
    <w:rsid w:val="00FF6E56"/>
    <w:rsid w:val="02F1BBF7"/>
    <w:rsid w:val="0A60C716"/>
    <w:rsid w:val="12182375"/>
    <w:rsid w:val="153A41E6"/>
    <w:rsid w:val="16E9DC02"/>
    <w:rsid w:val="17EA5692"/>
    <w:rsid w:val="1EC559D7"/>
    <w:rsid w:val="272147D5"/>
    <w:rsid w:val="2AEB6A42"/>
    <w:rsid w:val="2E75EAE7"/>
    <w:rsid w:val="30C1B63C"/>
    <w:rsid w:val="325D869D"/>
    <w:rsid w:val="344F2BCF"/>
    <w:rsid w:val="39940EB1"/>
    <w:rsid w:val="3B950428"/>
    <w:rsid w:val="3F72E73E"/>
    <w:rsid w:val="408D6AD2"/>
    <w:rsid w:val="45409A5F"/>
    <w:rsid w:val="483ADE7D"/>
    <w:rsid w:val="4A10F9F3"/>
    <w:rsid w:val="4CF52743"/>
    <w:rsid w:val="5B310B2F"/>
    <w:rsid w:val="5B7F36ED"/>
    <w:rsid w:val="7633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2C4C4"/>
  <w15:docId w15:val="{5F8FB4F6-5BA3-4789-9E2F-F0DAB9279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435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3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3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5F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D09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42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C4267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next w:val="GridTable1Light"/>
    <w:uiPriority w:val="46"/>
    <w:rsid w:val="000D2CBC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926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926FC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26FCB"/>
    <w:rPr>
      <w:rFonts w:ascii="Times New Roman" w:hAnsi="Times New Roman"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DE9"/>
    <w:rPr>
      <w:b/>
      <w:bCs/>
      <w:sz w:val="20"/>
      <w:szCs w:val="20"/>
    </w:rPr>
  </w:style>
  <w:style w:type="paragraph" w:customStyle="1" w:styleId="Default">
    <w:name w:val="Default"/>
    <w:rsid w:val="00942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4272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957C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7C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957CF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7CF"/>
    <w:rPr>
      <w:rFonts w:ascii="Times New Roman" w:hAnsi="Times New Roman" w:cs="Times New Roman"/>
      <w:noProof/>
    </w:rPr>
  </w:style>
  <w:style w:type="character" w:styleId="Emphasis">
    <w:name w:val="Emphasis"/>
    <w:basedOn w:val="DefaultParagraphFont"/>
    <w:uiPriority w:val="20"/>
    <w:qFormat/>
    <w:rsid w:val="00C63813"/>
    <w:rPr>
      <w:i/>
      <w:iCs/>
    </w:rPr>
  </w:style>
  <w:style w:type="character" w:styleId="Mention">
    <w:name w:val="Mention"/>
    <w:basedOn w:val="DefaultParagraphFont"/>
    <w:uiPriority w:val="99"/>
    <w:unhideWhenUsed/>
    <w:rsid w:val="002A368E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4EF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5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8D0"/>
  </w:style>
  <w:style w:type="paragraph" w:styleId="Footer">
    <w:name w:val="footer"/>
    <w:basedOn w:val="Normal"/>
    <w:link w:val="FooterChar"/>
    <w:uiPriority w:val="99"/>
    <w:unhideWhenUsed/>
    <w:rsid w:val="00495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8D0"/>
  </w:style>
  <w:style w:type="character" w:customStyle="1" w:styleId="cf01">
    <w:name w:val="cf01"/>
    <w:basedOn w:val="DefaultParagraphFont"/>
    <w:rsid w:val="002C3A7A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61DD"/>
  </w:style>
  <w:style w:type="paragraph" w:customStyle="1" w:styleId="SupplementaryMaterial">
    <w:name w:val="Supplementary Material"/>
    <w:basedOn w:val="Title"/>
    <w:next w:val="Title"/>
    <w:qFormat/>
    <w:rsid w:val="00AD00AF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CB1C60A0716D4AB79D3C1290F783D5" ma:contentTypeVersion="14" ma:contentTypeDescription="Create a new document." ma:contentTypeScope="" ma:versionID="98d7554ce2b70822f84df7584ba30b5e">
  <xsd:schema xmlns:xsd="http://www.w3.org/2001/XMLSchema" xmlns:xs="http://www.w3.org/2001/XMLSchema" xmlns:p="http://schemas.microsoft.com/office/2006/metadata/properties" xmlns:ns2="5f06030e-aae4-42eb-9153-097dc3c7d5c0" xmlns:ns3="a4832bb8-52c5-463c-9595-79b6a04605ce" targetNamespace="http://schemas.microsoft.com/office/2006/metadata/properties" ma:root="true" ma:fieldsID="3fd9f7729b25b640012f039d70f7009a" ns2:_="" ns3:_="">
    <xsd:import namespace="5f06030e-aae4-42eb-9153-097dc3c7d5c0"/>
    <xsd:import namespace="a4832bb8-52c5-463c-9595-79b6a04605c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6030e-aae4-42eb-9153-097dc3c7d5c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421bc93-d289-4aca-adb8-153bdc851d64}" ma:internalName="TaxCatchAll" ma:showField="CatchAllData" ma:web="5f06030e-aae4-42eb-9153-097dc3c7d5c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832bb8-52c5-463c-9595-79b6a0460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38325cc-28e1-45db-8cb3-2f88e56326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06030e-aae4-42eb-9153-097dc3c7d5c0">
      <Value>4</Value>
    </TaxCatchAll>
    <lcf76f155ced4ddcb4097134ff3c332f xmlns="a4832bb8-52c5-463c-9595-79b6a04605c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3690D-8BB7-445B-AED5-6513FCE319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06030e-aae4-42eb-9153-097dc3c7d5c0"/>
    <ds:schemaRef ds:uri="a4832bb8-52c5-463c-9595-79b6a04605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A6D12B-900F-40EE-82BC-4626B9FE6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A3D02D-72A7-4936-B5DB-158C0AD784AB}">
  <ds:schemaRefs>
    <ds:schemaRef ds:uri="http://schemas.microsoft.com/office/2006/metadata/properties"/>
    <ds:schemaRef ds:uri="http://schemas.microsoft.com/office/infopath/2007/PartnerControls"/>
    <ds:schemaRef ds:uri="5f06030e-aae4-42eb-9153-097dc3c7d5c0"/>
    <ds:schemaRef ds:uri="a4832bb8-52c5-463c-9595-79b6a04605ce"/>
  </ds:schemaRefs>
</ds:datastoreItem>
</file>

<file path=customXml/itemProps4.xml><?xml version="1.0" encoding="utf-8"?>
<ds:datastoreItem xmlns:ds="http://schemas.openxmlformats.org/officeDocument/2006/customXml" ds:itemID="{E493B44E-5F97-4B93-860A-64D365F95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ja, Namita</dc:creator>
  <cp:keywords/>
  <dc:description/>
  <cp:lastModifiedBy>Claire Percival</cp:lastModifiedBy>
  <cp:revision>4</cp:revision>
  <cp:lastPrinted>2024-03-27T17:28:00Z</cp:lastPrinted>
  <dcterms:created xsi:type="dcterms:W3CDTF">2024-06-11T08:50:00Z</dcterms:created>
  <dcterms:modified xsi:type="dcterms:W3CDTF">2024-06-2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B1C60A0716D4AB79D3C1290F783D5</vt:lpwstr>
  </property>
  <property fmtid="{D5CDD505-2E9C-101B-9397-08002B2CF9AE}" pid="3" name="Job Number">
    <vt:lpwstr>4;#9999-99|9d65f6b3-af95-4187-941c-e1f2f06f548b</vt:lpwstr>
  </property>
  <property fmtid="{D5CDD505-2E9C-101B-9397-08002B2CF9AE}" pid="4" name="MediaServiceImageTags">
    <vt:lpwstr/>
  </property>
  <property fmtid="{D5CDD505-2E9C-101B-9397-08002B2CF9AE}" pid="5" name="_NewReviewCycle">
    <vt:lpwstr/>
  </property>
  <property fmtid="{D5CDD505-2E9C-101B-9397-08002B2CF9AE}" pid="6" name="_EmailSubject">
    <vt:lpwstr>For Review: CXCR4 Variant Landscape Manuscript (Due 12/7)</vt:lpwstr>
  </property>
  <property fmtid="{D5CDD505-2E9C-101B-9397-08002B2CF9AE}" pid="7" name="_AuthorEmail">
    <vt:lpwstr>PRECISIONsci-X4@precisionvh.com</vt:lpwstr>
  </property>
  <property fmtid="{D5CDD505-2E9C-101B-9397-08002B2CF9AE}" pid="8" name="_ReviewingToolsShownOnce">
    <vt:lpwstr/>
  </property>
  <property fmtid="{D5CDD505-2E9C-101B-9397-08002B2CF9AE}" pid="9" name="_AuthorEmailDisplayName">
    <vt:lpwstr>PRECISIONsci-X4</vt:lpwstr>
  </property>
  <property fmtid="{D5CDD505-2E9C-101B-9397-08002B2CF9AE}" pid="10" name="_AdHocReviewCycleID">
    <vt:i4>898235668</vt:i4>
  </property>
</Properties>
</file>